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701D0" w14:textId="77777777" w:rsidR="00EF3215" w:rsidRPr="00E268BD" w:rsidRDefault="00E268BD">
      <w:pPr>
        <w:rPr>
          <w:b/>
        </w:rPr>
      </w:pPr>
      <w:r w:rsidRPr="00E268BD">
        <w:rPr>
          <w:b/>
        </w:rPr>
        <w:t>Graph: N50 as</w:t>
      </w:r>
      <w:bookmarkStart w:id="0" w:name="_GoBack"/>
      <w:bookmarkEnd w:id="0"/>
      <w:r w:rsidRPr="00E268BD">
        <w:rPr>
          <w:b/>
        </w:rPr>
        <w:t xml:space="preserve"> a function of depth</w:t>
      </w:r>
    </w:p>
    <w:p w14:paraId="46FD7835" w14:textId="77777777" w:rsidR="00E268BD" w:rsidRDefault="00E268BD">
      <w:r>
        <w:rPr>
          <w:noProof/>
          <w:lang w:val="en-US"/>
        </w:rPr>
        <w:drawing>
          <wp:inline distT="0" distB="0" distL="0" distR="0" wp14:anchorId="5FA7035A" wp14:editId="25386F2F">
            <wp:extent cx="5270500" cy="3721100"/>
            <wp:effectExtent l="0" t="0" r="12700" b="12700"/>
            <wp:docPr id="1" name="Picture 1" descr="Macintosh HD:Users:mcft:Dropbox:Work:PhD:Projects:Project 1 - CGE Platform:Paper_V3:etc:mlstgs_depth-n50_grap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cft:Dropbox:Work:PhD:Projects:Project 1 - CGE Platform:Paper_V3:etc:mlstgs_depth-n50_graph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95576" w14:textId="77777777" w:rsidR="00DC1142" w:rsidRPr="00DC1142" w:rsidRDefault="00DC1142">
      <w:pPr>
        <w:rPr>
          <w:b/>
        </w:rPr>
      </w:pPr>
      <w:r w:rsidRPr="00DC1142">
        <w:rPr>
          <w:b/>
        </w:rPr>
        <w:t>This graph show the relationship between N50 and depth for each species in the dataset.</w:t>
      </w:r>
    </w:p>
    <w:p w14:paraId="6C5038ED" w14:textId="77777777" w:rsidR="00E268BD" w:rsidRDefault="00E268BD">
      <w:r>
        <w:t xml:space="preserve">The x-axis was constrained to 300 max, which excluded all the </w:t>
      </w:r>
      <w:r w:rsidRPr="00B33CDA">
        <w:rPr>
          <w:i/>
        </w:rPr>
        <w:t>E. faecium</w:t>
      </w:r>
      <w:r>
        <w:t xml:space="preserve"> data, where all depth in the dataset were above 300.</w:t>
      </w:r>
      <w:r w:rsidR="00B33CDA">
        <w:t xml:space="preserve"> Since </w:t>
      </w:r>
      <w:r w:rsidR="009F2B55">
        <w:t xml:space="preserve">all </w:t>
      </w:r>
      <w:r w:rsidR="00B33CDA">
        <w:t xml:space="preserve">the </w:t>
      </w:r>
      <w:r w:rsidR="00B33CDA" w:rsidRPr="00B33CDA">
        <w:rPr>
          <w:i/>
        </w:rPr>
        <w:t>E. faecium</w:t>
      </w:r>
      <w:r w:rsidR="00B33CDA">
        <w:t xml:space="preserve"> data (not shown) </w:t>
      </w:r>
      <w:r w:rsidR="009F2B55">
        <w:t>have an N50 of around 50000</w:t>
      </w:r>
      <w:r w:rsidR="00B33CDA">
        <w:t>, we are not able to estimate when the stagnation</w:t>
      </w:r>
      <w:r w:rsidR="009F2B55" w:rsidRPr="009F2B55">
        <w:t xml:space="preserve"> </w:t>
      </w:r>
      <w:r w:rsidR="009F2B55">
        <w:t>is reached</w:t>
      </w:r>
      <w:r w:rsidR="00B33CDA">
        <w:t>.</w:t>
      </w:r>
    </w:p>
    <w:p w14:paraId="5CA4CA9E" w14:textId="77777777" w:rsidR="009F2B55" w:rsidRDefault="009F2B55"/>
    <w:p w14:paraId="38FDE63E" w14:textId="77777777" w:rsidR="00DC1142" w:rsidRPr="00DC1142" w:rsidRDefault="00DC1142">
      <w:pPr>
        <w:rPr>
          <w:b/>
        </w:rPr>
      </w:pPr>
      <w:r w:rsidRPr="00DC1142">
        <w:rPr>
          <w:b/>
        </w:rPr>
        <w:t>Method</w:t>
      </w:r>
    </w:p>
    <w:p w14:paraId="7F76A000" w14:textId="77777777" w:rsidR="00DC1142" w:rsidRDefault="00DC1142">
      <w:r>
        <w:t>Downloaded all the files for each run (see list below), ran them through the CGE Batchupload and Pipeline, and then plottet the N50 as a function of depth for each species in the dataset in Excel.</w:t>
      </w:r>
    </w:p>
    <w:p w14:paraId="04E52B25" w14:textId="77777777" w:rsidR="00DC1142" w:rsidRDefault="00DC1142"/>
    <w:p w14:paraId="66B4E9C1" w14:textId="77777777" w:rsidR="009F2B55" w:rsidRPr="00DC1142" w:rsidRDefault="009F2B55">
      <w:pPr>
        <w:rPr>
          <w:b/>
        </w:rPr>
      </w:pPr>
      <w:r w:rsidRPr="00DC1142">
        <w:rPr>
          <w:b/>
        </w:rPr>
        <w:t>The following list of 537 runs were used to create the above graph:</w:t>
      </w:r>
    </w:p>
    <w:p w14:paraId="45787D9C" w14:textId="77777777" w:rsidR="009F2B55" w:rsidRDefault="009F2B55" w:rsidP="009F2B55">
      <w:pPr>
        <w:sectPr w:rsidR="009F2B55" w:rsidSect="002C4D2A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A77A41C" w14:textId="77777777" w:rsidR="009F2B55" w:rsidRDefault="009F2B55" w:rsidP="009F2B55">
      <w:r>
        <w:lastRenderedPageBreak/>
        <w:t>ERR016635</w:t>
      </w:r>
    </w:p>
    <w:p w14:paraId="1ADFA93B" w14:textId="77777777" w:rsidR="009F2B55" w:rsidRDefault="009F2B55" w:rsidP="009F2B55">
      <w:r>
        <w:t>ERR016639</w:t>
      </w:r>
    </w:p>
    <w:p w14:paraId="116BF4DC" w14:textId="77777777" w:rsidR="009F2B55" w:rsidRDefault="009F2B55" w:rsidP="009F2B55">
      <w:r>
        <w:t>ERR016640</w:t>
      </w:r>
    </w:p>
    <w:p w14:paraId="759D46C7" w14:textId="77777777" w:rsidR="009F2B55" w:rsidRDefault="009F2B55" w:rsidP="009F2B55">
      <w:r>
        <w:t>ERR016641</w:t>
      </w:r>
    </w:p>
    <w:p w14:paraId="2DB13C9A" w14:textId="77777777" w:rsidR="009F2B55" w:rsidRDefault="009F2B55" w:rsidP="009F2B55">
      <w:r>
        <w:t>ERR016645</w:t>
      </w:r>
    </w:p>
    <w:p w14:paraId="036EA09D" w14:textId="77777777" w:rsidR="009F2B55" w:rsidRDefault="009F2B55" w:rsidP="009F2B55">
      <w:r>
        <w:t>ERR016646</w:t>
      </w:r>
    </w:p>
    <w:p w14:paraId="46145125" w14:textId="77777777" w:rsidR="009F2B55" w:rsidRDefault="009F2B55" w:rsidP="009F2B55">
      <w:r>
        <w:t>ERR016647</w:t>
      </w:r>
    </w:p>
    <w:p w14:paraId="1479D56E" w14:textId="77777777" w:rsidR="009F2B55" w:rsidRDefault="009F2B55" w:rsidP="009F2B55">
      <w:r>
        <w:t>ERR016648</w:t>
      </w:r>
    </w:p>
    <w:p w14:paraId="20FDA066" w14:textId="77777777" w:rsidR="009F2B55" w:rsidRDefault="009F2B55" w:rsidP="009F2B55">
      <w:r>
        <w:t>ERR016649</w:t>
      </w:r>
    </w:p>
    <w:p w14:paraId="3CFF2ED0" w14:textId="77777777" w:rsidR="009F2B55" w:rsidRDefault="009F2B55" w:rsidP="009F2B55">
      <w:r>
        <w:t>ERR016650</w:t>
      </w:r>
    </w:p>
    <w:p w14:paraId="24B3BF86" w14:textId="77777777" w:rsidR="009F2B55" w:rsidRDefault="009F2B55" w:rsidP="009F2B55">
      <w:r>
        <w:t>ERR016651</w:t>
      </w:r>
    </w:p>
    <w:p w14:paraId="1EC748FB" w14:textId="77777777" w:rsidR="009F2B55" w:rsidRDefault="009F2B55" w:rsidP="009F2B55">
      <w:r>
        <w:t>ERR016652</w:t>
      </w:r>
    </w:p>
    <w:p w14:paraId="5E477BBB" w14:textId="77777777" w:rsidR="009F2B55" w:rsidRDefault="009F2B55" w:rsidP="009F2B55">
      <w:r>
        <w:t>ERR016653</w:t>
      </w:r>
    </w:p>
    <w:p w14:paraId="776297C3" w14:textId="77777777" w:rsidR="009F2B55" w:rsidRDefault="009F2B55" w:rsidP="009F2B55">
      <w:r>
        <w:t>ERR016654</w:t>
      </w:r>
    </w:p>
    <w:p w14:paraId="1C650416" w14:textId="77777777" w:rsidR="009F2B55" w:rsidRDefault="009F2B55" w:rsidP="009F2B55">
      <w:r>
        <w:lastRenderedPageBreak/>
        <w:t>ERR016655</w:t>
      </w:r>
    </w:p>
    <w:p w14:paraId="6A5A775D" w14:textId="77777777" w:rsidR="009F2B55" w:rsidRDefault="009F2B55" w:rsidP="009F2B55">
      <w:r>
        <w:t>ERR016656</w:t>
      </w:r>
    </w:p>
    <w:p w14:paraId="2BA20D8B" w14:textId="77777777" w:rsidR="009F2B55" w:rsidRDefault="009F2B55" w:rsidP="009F2B55">
      <w:r>
        <w:t>ERR016658</w:t>
      </w:r>
    </w:p>
    <w:p w14:paraId="02EE5069" w14:textId="77777777" w:rsidR="009F2B55" w:rsidRDefault="009F2B55" w:rsidP="009F2B55">
      <w:r>
        <w:t>ERR016659</w:t>
      </w:r>
    </w:p>
    <w:p w14:paraId="0B8F877E" w14:textId="77777777" w:rsidR="009F2B55" w:rsidRDefault="009F2B55" w:rsidP="009F2B55">
      <w:r>
        <w:t>ERR016660</w:t>
      </w:r>
    </w:p>
    <w:p w14:paraId="1C4D9ADC" w14:textId="77777777" w:rsidR="009F2B55" w:rsidRDefault="009F2B55" w:rsidP="009F2B55">
      <w:r>
        <w:t>ERR016661</w:t>
      </w:r>
    </w:p>
    <w:p w14:paraId="683AA93A" w14:textId="77777777" w:rsidR="009F2B55" w:rsidRDefault="009F2B55" w:rsidP="009F2B55">
      <w:r>
        <w:t>ERR016662</w:t>
      </w:r>
    </w:p>
    <w:p w14:paraId="2D7AF352" w14:textId="77777777" w:rsidR="009F2B55" w:rsidRDefault="009F2B55" w:rsidP="009F2B55">
      <w:r>
        <w:t>ERR016663</w:t>
      </w:r>
    </w:p>
    <w:p w14:paraId="60D55978" w14:textId="77777777" w:rsidR="009F2B55" w:rsidRDefault="009F2B55" w:rsidP="009F2B55">
      <w:r>
        <w:t>ERR016664</w:t>
      </w:r>
    </w:p>
    <w:p w14:paraId="73D631C6" w14:textId="77777777" w:rsidR="009F2B55" w:rsidRDefault="009F2B55" w:rsidP="009F2B55">
      <w:r>
        <w:t>ERR016665</w:t>
      </w:r>
    </w:p>
    <w:p w14:paraId="7B406952" w14:textId="77777777" w:rsidR="009F2B55" w:rsidRDefault="009F2B55" w:rsidP="009F2B55">
      <w:r>
        <w:t>ERR016666</w:t>
      </w:r>
    </w:p>
    <w:p w14:paraId="71155A4F" w14:textId="77777777" w:rsidR="009F2B55" w:rsidRDefault="009F2B55" w:rsidP="009F2B55">
      <w:r>
        <w:t>ERR016667</w:t>
      </w:r>
    </w:p>
    <w:p w14:paraId="5B367BB6" w14:textId="77777777" w:rsidR="009F2B55" w:rsidRDefault="009F2B55" w:rsidP="009F2B55">
      <w:r>
        <w:t>ERR016668</w:t>
      </w:r>
    </w:p>
    <w:p w14:paraId="5434EE6D" w14:textId="77777777" w:rsidR="009F2B55" w:rsidRDefault="009F2B55" w:rsidP="009F2B55">
      <w:r>
        <w:t>ERR016670</w:t>
      </w:r>
    </w:p>
    <w:p w14:paraId="0DABA85D" w14:textId="77777777" w:rsidR="009F2B55" w:rsidRDefault="009F2B55" w:rsidP="009F2B55">
      <w:r>
        <w:lastRenderedPageBreak/>
        <w:t>ERR016671</w:t>
      </w:r>
    </w:p>
    <w:p w14:paraId="0D66A652" w14:textId="77777777" w:rsidR="009F2B55" w:rsidRDefault="009F2B55" w:rsidP="009F2B55">
      <w:r>
        <w:t>ERR016672</w:t>
      </w:r>
    </w:p>
    <w:p w14:paraId="3607438C" w14:textId="77777777" w:rsidR="009F2B55" w:rsidRDefault="009F2B55" w:rsidP="009F2B55">
      <w:r>
        <w:t>ERR016673</w:t>
      </w:r>
    </w:p>
    <w:p w14:paraId="4FB72EB2" w14:textId="77777777" w:rsidR="009F2B55" w:rsidRDefault="009F2B55" w:rsidP="009F2B55">
      <w:r>
        <w:t>ERR016676</w:t>
      </w:r>
    </w:p>
    <w:p w14:paraId="41873E87" w14:textId="77777777" w:rsidR="009F2B55" w:rsidRDefault="009F2B55" w:rsidP="009F2B55">
      <w:r>
        <w:t>ERR016677</w:t>
      </w:r>
    </w:p>
    <w:p w14:paraId="7C768F0A" w14:textId="77777777" w:rsidR="009F2B55" w:rsidRDefault="009F2B55" w:rsidP="009F2B55">
      <w:r>
        <w:t>ERR016678</w:t>
      </w:r>
    </w:p>
    <w:p w14:paraId="6B5A7634" w14:textId="77777777" w:rsidR="009F2B55" w:rsidRDefault="009F2B55" w:rsidP="009F2B55">
      <w:r>
        <w:t>ERR016679</w:t>
      </w:r>
    </w:p>
    <w:p w14:paraId="0875A799" w14:textId="77777777" w:rsidR="009F2B55" w:rsidRDefault="009F2B55" w:rsidP="009F2B55">
      <w:r>
        <w:t>ERR016681</w:t>
      </w:r>
    </w:p>
    <w:p w14:paraId="24AB520E" w14:textId="77777777" w:rsidR="009F2B55" w:rsidRDefault="009F2B55" w:rsidP="009F2B55">
      <w:r>
        <w:t>ERR016682</w:t>
      </w:r>
    </w:p>
    <w:p w14:paraId="5B77A2C6" w14:textId="77777777" w:rsidR="009F2B55" w:rsidRDefault="009F2B55" w:rsidP="009F2B55">
      <w:r>
        <w:t>ERR016684</w:t>
      </w:r>
    </w:p>
    <w:p w14:paraId="17AC6EE8" w14:textId="77777777" w:rsidR="009F2B55" w:rsidRDefault="009F2B55" w:rsidP="009F2B55">
      <w:r>
        <w:t>ERR016685</w:t>
      </w:r>
    </w:p>
    <w:p w14:paraId="4D27801D" w14:textId="77777777" w:rsidR="009F2B55" w:rsidRDefault="009F2B55" w:rsidP="009F2B55">
      <w:r>
        <w:t>ERR016687</w:t>
      </w:r>
    </w:p>
    <w:p w14:paraId="7F6ABD76" w14:textId="77777777" w:rsidR="009F2B55" w:rsidRDefault="009F2B55" w:rsidP="009F2B55">
      <w:r>
        <w:t>ERR016689</w:t>
      </w:r>
    </w:p>
    <w:p w14:paraId="3CF34B68" w14:textId="77777777" w:rsidR="009F2B55" w:rsidRDefault="009F2B55" w:rsidP="009F2B55">
      <w:r>
        <w:t>ERR016690</w:t>
      </w:r>
    </w:p>
    <w:p w14:paraId="5CA0B237" w14:textId="77777777" w:rsidR="009F2B55" w:rsidRDefault="009F2B55" w:rsidP="009F2B55">
      <w:r>
        <w:lastRenderedPageBreak/>
        <w:t>ERR016692</w:t>
      </w:r>
    </w:p>
    <w:p w14:paraId="1BE1D53A" w14:textId="77777777" w:rsidR="009F2B55" w:rsidRDefault="009F2B55" w:rsidP="009F2B55">
      <w:r>
        <w:t>ERR016693</w:t>
      </w:r>
    </w:p>
    <w:p w14:paraId="41BDE577" w14:textId="77777777" w:rsidR="009F2B55" w:rsidRDefault="009F2B55" w:rsidP="009F2B55">
      <w:r>
        <w:t>ERR016694</w:t>
      </w:r>
    </w:p>
    <w:p w14:paraId="2D18E671" w14:textId="77777777" w:rsidR="009F2B55" w:rsidRDefault="009F2B55" w:rsidP="009F2B55">
      <w:r>
        <w:t>ERR016695</w:t>
      </w:r>
    </w:p>
    <w:p w14:paraId="2F4D3938" w14:textId="77777777" w:rsidR="009F2B55" w:rsidRDefault="009F2B55" w:rsidP="009F2B55">
      <w:r>
        <w:t>ERR016696</w:t>
      </w:r>
    </w:p>
    <w:p w14:paraId="4098EDB7" w14:textId="77777777" w:rsidR="009F2B55" w:rsidRDefault="009F2B55" w:rsidP="009F2B55">
      <w:r>
        <w:t>ERR016697</w:t>
      </w:r>
    </w:p>
    <w:p w14:paraId="45E44D30" w14:textId="77777777" w:rsidR="009F2B55" w:rsidRDefault="009F2B55" w:rsidP="009F2B55">
      <w:r>
        <w:t>ERR016698</w:t>
      </w:r>
    </w:p>
    <w:p w14:paraId="6271FDC2" w14:textId="77777777" w:rsidR="009F2B55" w:rsidRDefault="009F2B55" w:rsidP="009F2B55">
      <w:r>
        <w:t>ERR016699</w:t>
      </w:r>
    </w:p>
    <w:p w14:paraId="4A20D4B7" w14:textId="77777777" w:rsidR="009F2B55" w:rsidRDefault="009F2B55" w:rsidP="009F2B55">
      <w:r>
        <w:t>ERR016700</w:t>
      </w:r>
    </w:p>
    <w:p w14:paraId="688D5721" w14:textId="77777777" w:rsidR="009F2B55" w:rsidRDefault="009F2B55" w:rsidP="009F2B55">
      <w:r>
        <w:t>ERR016701</w:t>
      </w:r>
    </w:p>
    <w:p w14:paraId="11548759" w14:textId="77777777" w:rsidR="009F2B55" w:rsidRDefault="009F2B55" w:rsidP="009F2B55">
      <w:r>
        <w:t>ERR016702</w:t>
      </w:r>
    </w:p>
    <w:p w14:paraId="72D92C8F" w14:textId="77777777" w:rsidR="009F2B55" w:rsidRDefault="009F2B55" w:rsidP="009F2B55">
      <w:r>
        <w:t>ERR016703</w:t>
      </w:r>
    </w:p>
    <w:p w14:paraId="108F51E1" w14:textId="77777777" w:rsidR="009F2B55" w:rsidRDefault="009F2B55" w:rsidP="009F2B55">
      <w:r>
        <w:t>ERR016705</w:t>
      </w:r>
    </w:p>
    <w:p w14:paraId="6544D5D0" w14:textId="77777777" w:rsidR="009F2B55" w:rsidRDefault="009F2B55" w:rsidP="009F2B55">
      <w:r>
        <w:t>ERR016706</w:t>
      </w:r>
    </w:p>
    <w:p w14:paraId="1CCB8BCB" w14:textId="77777777" w:rsidR="009F2B55" w:rsidRDefault="009F2B55" w:rsidP="009F2B55">
      <w:r>
        <w:lastRenderedPageBreak/>
        <w:t>ERR016707</w:t>
      </w:r>
    </w:p>
    <w:p w14:paraId="47BEAE8E" w14:textId="77777777" w:rsidR="009F2B55" w:rsidRDefault="009F2B55" w:rsidP="009F2B55">
      <w:r>
        <w:t>ERR016708</w:t>
      </w:r>
    </w:p>
    <w:p w14:paraId="793B662F" w14:textId="77777777" w:rsidR="009F2B55" w:rsidRDefault="009F2B55" w:rsidP="009F2B55">
      <w:r>
        <w:t>ERR016709</w:t>
      </w:r>
    </w:p>
    <w:p w14:paraId="76CC08CA" w14:textId="77777777" w:rsidR="009F2B55" w:rsidRDefault="009F2B55" w:rsidP="009F2B55">
      <w:r>
        <w:t>ERR016710</w:t>
      </w:r>
    </w:p>
    <w:p w14:paraId="0C7A26FF" w14:textId="77777777" w:rsidR="009F2B55" w:rsidRDefault="009F2B55" w:rsidP="009F2B55">
      <w:r>
        <w:t>ERR016711</w:t>
      </w:r>
    </w:p>
    <w:p w14:paraId="4536B09F" w14:textId="77777777" w:rsidR="009F2B55" w:rsidRDefault="009F2B55" w:rsidP="009F2B55">
      <w:r>
        <w:t>ERR016712</w:t>
      </w:r>
    </w:p>
    <w:p w14:paraId="5E228F23" w14:textId="77777777" w:rsidR="009F2B55" w:rsidRDefault="009F2B55" w:rsidP="009F2B55">
      <w:r>
        <w:t>ERR016714</w:t>
      </w:r>
    </w:p>
    <w:p w14:paraId="6EDA2793" w14:textId="77777777" w:rsidR="009F2B55" w:rsidRDefault="009F2B55" w:rsidP="009F2B55">
      <w:r>
        <w:t>ERR016716</w:t>
      </w:r>
    </w:p>
    <w:p w14:paraId="422D27E4" w14:textId="77777777" w:rsidR="009F2B55" w:rsidRDefault="009F2B55" w:rsidP="009F2B55">
      <w:r>
        <w:t>ERR016719</w:t>
      </w:r>
    </w:p>
    <w:p w14:paraId="59602879" w14:textId="77777777" w:rsidR="009F2B55" w:rsidRDefault="009F2B55" w:rsidP="009F2B55">
      <w:r>
        <w:t>ERR016720</w:t>
      </w:r>
    </w:p>
    <w:p w14:paraId="58FD9135" w14:textId="77777777" w:rsidR="009F2B55" w:rsidRDefault="009F2B55" w:rsidP="009F2B55">
      <w:r>
        <w:t>ERR016721</w:t>
      </w:r>
    </w:p>
    <w:p w14:paraId="12B883A3" w14:textId="77777777" w:rsidR="009F2B55" w:rsidRDefault="009F2B55" w:rsidP="009F2B55">
      <w:r>
        <w:t>ERR016724</w:t>
      </w:r>
    </w:p>
    <w:p w14:paraId="4B9EAE79" w14:textId="77777777" w:rsidR="009F2B55" w:rsidRDefault="009F2B55" w:rsidP="009F2B55">
      <w:r>
        <w:t>ERR016725</w:t>
      </w:r>
    </w:p>
    <w:p w14:paraId="219842E2" w14:textId="77777777" w:rsidR="009F2B55" w:rsidRDefault="009F2B55" w:rsidP="009F2B55">
      <w:r>
        <w:t>ERR016726</w:t>
      </w:r>
    </w:p>
    <w:p w14:paraId="694A934B" w14:textId="77777777" w:rsidR="009F2B55" w:rsidRDefault="009F2B55" w:rsidP="009F2B55">
      <w:r>
        <w:lastRenderedPageBreak/>
        <w:t>ERR016727</w:t>
      </w:r>
    </w:p>
    <w:p w14:paraId="6D01911D" w14:textId="77777777" w:rsidR="009F2B55" w:rsidRDefault="009F2B55" w:rsidP="009F2B55">
      <w:r>
        <w:t>ERR016728</w:t>
      </w:r>
    </w:p>
    <w:p w14:paraId="702902D0" w14:textId="77777777" w:rsidR="009F2B55" w:rsidRDefault="009F2B55" w:rsidP="009F2B55">
      <w:r>
        <w:t>ERR016729</w:t>
      </w:r>
    </w:p>
    <w:p w14:paraId="705DDA60" w14:textId="77777777" w:rsidR="009F2B55" w:rsidRDefault="009F2B55" w:rsidP="009F2B55">
      <w:r>
        <w:t>ERR016731</w:t>
      </w:r>
    </w:p>
    <w:p w14:paraId="5B8F759B" w14:textId="77777777" w:rsidR="009F2B55" w:rsidRDefault="009F2B55" w:rsidP="009F2B55">
      <w:r>
        <w:t>ERR016732</w:t>
      </w:r>
    </w:p>
    <w:p w14:paraId="299FA855" w14:textId="77777777" w:rsidR="009F2B55" w:rsidRDefault="009F2B55" w:rsidP="009F2B55">
      <w:r>
        <w:t>ERR016734</w:t>
      </w:r>
    </w:p>
    <w:p w14:paraId="6D09835E" w14:textId="77777777" w:rsidR="009F2B55" w:rsidRDefault="009F2B55" w:rsidP="009F2B55">
      <w:r>
        <w:t>ERR016735</w:t>
      </w:r>
    </w:p>
    <w:p w14:paraId="210199B9" w14:textId="77777777" w:rsidR="009F2B55" w:rsidRDefault="009F2B55" w:rsidP="009F2B55">
      <w:r>
        <w:t>ERR016736</w:t>
      </w:r>
    </w:p>
    <w:p w14:paraId="55730953" w14:textId="77777777" w:rsidR="009F2B55" w:rsidRDefault="009F2B55" w:rsidP="009F2B55">
      <w:r>
        <w:t>ERR016737</w:t>
      </w:r>
    </w:p>
    <w:p w14:paraId="39399B0E" w14:textId="77777777" w:rsidR="009F2B55" w:rsidRDefault="009F2B55" w:rsidP="009F2B55">
      <w:r>
        <w:t>ERR016738</w:t>
      </w:r>
    </w:p>
    <w:p w14:paraId="71FE431F" w14:textId="77777777" w:rsidR="009F2B55" w:rsidRDefault="009F2B55" w:rsidP="009F2B55">
      <w:r>
        <w:t>ERR016739</w:t>
      </w:r>
    </w:p>
    <w:p w14:paraId="4261F0B3" w14:textId="77777777" w:rsidR="009F2B55" w:rsidRDefault="009F2B55" w:rsidP="009F2B55">
      <w:r>
        <w:t>ERR016740</w:t>
      </w:r>
    </w:p>
    <w:p w14:paraId="425BE75B" w14:textId="77777777" w:rsidR="009F2B55" w:rsidRDefault="009F2B55" w:rsidP="009F2B55">
      <w:r>
        <w:t>ERR016741</w:t>
      </w:r>
    </w:p>
    <w:p w14:paraId="5AC77037" w14:textId="77777777" w:rsidR="009F2B55" w:rsidRDefault="009F2B55" w:rsidP="009F2B55">
      <w:r>
        <w:t>ERR016742</w:t>
      </w:r>
    </w:p>
    <w:p w14:paraId="3028C5DF" w14:textId="77777777" w:rsidR="009F2B55" w:rsidRDefault="009F2B55" w:rsidP="009F2B55">
      <w:r>
        <w:t>ERR016743</w:t>
      </w:r>
    </w:p>
    <w:p w14:paraId="273BD853" w14:textId="77777777" w:rsidR="009F2B55" w:rsidRDefault="009F2B55" w:rsidP="009F2B55">
      <w:r>
        <w:t>ERR016744</w:t>
      </w:r>
    </w:p>
    <w:p w14:paraId="3DE6B99A" w14:textId="77777777" w:rsidR="009F2B55" w:rsidRDefault="009F2B55" w:rsidP="009F2B55">
      <w:r>
        <w:t>ERR016745</w:t>
      </w:r>
    </w:p>
    <w:p w14:paraId="576B0D6E" w14:textId="77777777" w:rsidR="009F2B55" w:rsidRDefault="009F2B55" w:rsidP="009F2B55">
      <w:r>
        <w:t>ERR016747</w:t>
      </w:r>
    </w:p>
    <w:p w14:paraId="40EF0F8D" w14:textId="77777777" w:rsidR="009F2B55" w:rsidRDefault="009F2B55" w:rsidP="009F2B55">
      <w:r>
        <w:t>ERR016750</w:t>
      </w:r>
    </w:p>
    <w:p w14:paraId="2E345EDA" w14:textId="77777777" w:rsidR="009F2B55" w:rsidRDefault="009F2B55" w:rsidP="009F2B55">
      <w:r>
        <w:t>ERR016751</w:t>
      </w:r>
    </w:p>
    <w:p w14:paraId="2A27A7BD" w14:textId="77777777" w:rsidR="009F2B55" w:rsidRDefault="009F2B55" w:rsidP="009F2B55">
      <w:r>
        <w:t>ERR016752</w:t>
      </w:r>
    </w:p>
    <w:p w14:paraId="4E5ACFA2" w14:textId="77777777" w:rsidR="009F2B55" w:rsidRDefault="009F2B55" w:rsidP="009F2B55">
      <w:r>
        <w:t>ERR016754</w:t>
      </w:r>
    </w:p>
    <w:p w14:paraId="0CDC48C1" w14:textId="77777777" w:rsidR="009F2B55" w:rsidRDefault="009F2B55" w:rsidP="009F2B55">
      <w:r>
        <w:t>ERR016757</w:t>
      </w:r>
    </w:p>
    <w:p w14:paraId="79DFD1DA" w14:textId="77777777" w:rsidR="009F2B55" w:rsidRDefault="009F2B55" w:rsidP="009F2B55">
      <w:r>
        <w:t>ERR016758</w:t>
      </w:r>
    </w:p>
    <w:p w14:paraId="1A828BD0" w14:textId="77777777" w:rsidR="009F2B55" w:rsidRDefault="009F2B55" w:rsidP="009F2B55">
      <w:r>
        <w:t>ERR016761</w:t>
      </w:r>
    </w:p>
    <w:p w14:paraId="1D3A6888" w14:textId="77777777" w:rsidR="009F2B55" w:rsidRDefault="009F2B55" w:rsidP="009F2B55">
      <w:r>
        <w:t>ERR016765</w:t>
      </w:r>
    </w:p>
    <w:p w14:paraId="64C8E532" w14:textId="77777777" w:rsidR="009F2B55" w:rsidRDefault="009F2B55" w:rsidP="009F2B55">
      <w:r>
        <w:t>ERR016766</w:t>
      </w:r>
    </w:p>
    <w:p w14:paraId="0A0DAD6C" w14:textId="77777777" w:rsidR="009F2B55" w:rsidRDefault="009F2B55" w:rsidP="009F2B55">
      <w:r>
        <w:t>ERR016771</w:t>
      </w:r>
    </w:p>
    <w:p w14:paraId="49C2BE2F" w14:textId="77777777" w:rsidR="009F2B55" w:rsidRDefault="009F2B55" w:rsidP="009F2B55">
      <w:r>
        <w:t>ERR016774</w:t>
      </w:r>
    </w:p>
    <w:p w14:paraId="4F06E285" w14:textId="77777777" w:rsidR="009F2B55" w:rsidRDefault="009F2B55" w:rsidP="009F2B55">
      <w:r>
        <w:t>ERR016777</w:t>
      </w:r>
    </w:p>
    <w:p w14:paraId="562CF32A" w14:textId="77777777" w:rsidR="009F2B55" w:rsidRDefault="009F2B55" w:rsidP="009F2B55">
      <w:r>
        <w:t>ERR016782</w:t>
      </w:r>
    </w:p>
    <w:p w14:paraId="15796CD9" w14:textId="77777777" w:rsidR="009F2B55" w:rsidRDefault="009F2B55" w:rsidP="009F2B55">
      <w:r>
        <w:t>ERR016793</w:t>
      </w:r>
    </w:p>
    <w:p w14:paraId="6E518B75" w14:textId="77777777" w:rsidR="009F2B55" w:rsidRDefault="009F2B55" w:rsidP="009F2B55">
      <w:r>
        <w:t>ERR016794</w:t>
      </w:r>
    </w:p>
    <w:p w14:paraId="49600469" w14:textId="77777777" w:rsidR="009F2B55" w:rsidRDefault="009F2B55" w:rsidP="009F2B55">
      <w:r>
        <w:t>ERR016800</w:t>
      </w:r>
    </w:p>
    <w:p w14:paraId="03960232" w14:textId="77777777" w:rsidR="009F2B55" w:rsidRDefault="009F2B55" w:rsidP="009F2B55">
      <w:r>
        <w:t>ERR016802</w:t>
      </w:r>
    </w:p>
    <w:p w14:paraId="2CDEE7AC" w14:textId="77777777" w:rsidR="009F2B55" w:rsidRDefault="009F2B55" w:rsidP="009F2B55">
      <w:r>
        <w:t>ERR016813</w:t>
      </w:r>
    </w:p>
    <w:p w14:paraId="7E6A6B1A" w14:textId="77777777" w:rsidR="009F2B55" w:rsidRDefault="009F2B55" w:rsidP="009F2B55">
      <w:r>
        <w:t>ERR016823</w:t>
      </w:r>
    </w:p>
    <w:p w14:paraId="539BB86F" w14:textId="77777777" w:rsidR="009F2B55" w:rsidRDefault="009F2B55" w:rsidP="009F2B55">
      <w:r>
        <w:t>ERR016825</w:t>
      </w:r>
    </w:p>
    <w:p w14:paraId="17FF5B0F" w14:textId="77777777" w:rsidR="009F2B55" w:rsidRDefault="009F2B55" w:rsidP="009F2B55">
      <w:r>
        <w:t>ERR016826</w:t>
      </w:r>
    </w:p>
    <w:p w14:paraId="3A551508" w14:textId="77777777" w:rsidR="009F2B55" w:rsidRDefault="009F2B55" w:rsidP="009F2B55">
      <w:r>
        <w:t>ERR016829</w:t>
      </w:r>
    </w:p>
    <w:p w14:paraId="6D14B1CA" w14:textId="77777777" w:rsidR="009F2B55" w:rsidRDefault="009F2B55" w:rsidP="009F2B55">
      <w:r>
        <w:t>ERR016830</w:t>
      </w:r>
    </w:p>
    <w:p w14:paraId="4DF58313" w14:textId="77777777" w:rsidR="009F2B55" w:rsidRDefault="009F2B55" w:rsidP="009F2B55">
      <w:r>
        <w:t>ERR016831</w:t>
      </w:r>
    </w:p>
    <w:p w14:paraId="5EB250EF" w14:textId="77777777" w:rsidR="009F2B55" w:rsidRDefault="009F2B55" w:rsidP="009F2B55">
      <w:r>
        <w:t>ERR016832</w:t>
      </w:r>
    </w:p>
    <w:p w14:paraId="79D7C347" w14:textId="77777777" w:rsidR="009F2B55" w:rsidRDefault="009F2B55" w:rsidP="009F2B55">
      <w:r>
        <w:t>ERR017168</w:t>
      </w:r>
    </w:p>
    <w:p w14:paraId="656B6E8E" w14:textId="77777777" w:rsidR="009F2B55" w:rsidRDefault="009F2B55" w:rsidP="009F2B55">
      <w:r>
        <w:t>ERR017169</w:t>
      </w:r>
    </w:p>
    <w:p w14:paraId="657D2FDA" w14:textId="77777777" w:rsidR="009F2B55" w:rsidRDefault="009F2B55" w:rsidP="009F2B55">
      <w:r>
        <w:t>ERR017170</w:t>
      </w:r>
    </w:p>
    <w:p w14:paraId="0EA1981D" w14:textId="77777777" w:rsidR="009F2B55" w:rsidRDefault="009F2B55" w:rsidP="009F2B55">
      <w:r>
        <w:t>ERR017171</w:t>
      </w:r>
    </w:p>
    <w:p w14:paraId="685542CF" w14:textId="77777777" w:rsidR="009F2B55" w:rsidRDefault="009F2B55" w:rsidP="009F2B55">
      <w:r>
        <w:t>ERR017172</w:t>
      </w:r>
    </w:p>
    <w:p w14:paraId="29F0FAD5" w14:textId="77777777" w:rsidR="009F2B55" w:rsidRDefault="009F2B55" w:rsidP="009F2B55">
      <w:r>
        <w:t>ERR017173</w:t>
      </w:r>
    </w:p>
    <w:p w14:paraId="1CD38BFB" w14:textId="77777777" w:rsidR="009F2B55" w:rsidRDefault="009F2B55" w:rsidP="009F2B55">
      <w:r>
        <w:t>ERR017174</w:t>
      </w:r>
    </w:p>
    <w:p w14:paraId="7AADE469" w14:textId="77777777" w:rsidR="009F2B55" w:rsidRDefault="009F2B55" w:rsidP="009F2B55">
      <w:r>
        <w:t>ERR017175</w:t>
      </w:r>
    </w:p>
    <w:p w14:paraId="7C20943D" w14:textId="77777777" w:rsidR="009F2B55" w:rsidRDefault="009F2B55" w:rsidP="009F2B55">
      <w:r>
        <w:t>ERR017176</w:t>
      </w:r>
    </w:p>
    <w:p w14:paraId="08E3F15C" w14:textId="77777777" w:rsidR="009F2B55" w:rsidRDefault="009F2B55" w:rsidP="009F2B55">
      <w:r>
        <w:t>ERR017177</w:t>
      </w:r>
    </w:p>
    <w:p w14:paraId="2BAEFA04" w14:textId="77777777" w:rsidR="009F2B55" w:rsidRDefault="009F2B55" w:rsidP="009F2B55">
      <w:r>
        <w:t>ERR017178</w:t>
      </w:r>
    </w:p>
    <w:p w14:paraId="72BA29A4" w14:textId="77777777" w:rsidR="009F2B55" w:rsidRDefault="009F2B55" w:rsidP="009F2B55">
      <w:r>
        <w:t>ERR017179</w:t>
      </w:r>
    </w:p>
    <w:p w14:paraId="6ADC6FA3" w14:textId="77777777" w:rsidR="009F2B55" w:rsidRDefault="009F2B55" w:rsidP="009F2B55">
      <w:r>
        <w:t>ERR017180</w:t>
      </w:r>
    </w:p>
    <w:p w14:paraId="25B3B22F" w14:textId="77777777" w:rsidR="009F2B55" w:rsidRDefault="009F2B55" w:rsidP="009F2B55">
      <w:r>
        <w:t>ERR017181</w:t>
      </w:r>
    </w:p>
    <w:p w14:paraId="79C77330" w14:textId="77777777" w:rsidR="009F2B55" w:rsidRDefault="009F2B55" w:rsidP="009F2B55">
      <w:r>
        <w:t>ERR017182</w:t>
      </w:r>
    </w:p>
    <w:p w14:paraId="739AE887" w14:textId="77777777" w:rsidR="009F2B55" w:rsidRDefault="009F2B55" w:rsidP="009F2B55">
      <w:r>
        <w:t>ERR017183</w:t>
      </w:r>
    </w:p>
    <w:p w14:paraId="18D7790F" w14:textId="77777777" w:rsidR="009F2B55" w:rsidRDefault="009F2B55" w:rsidP="009F2B55">
      <w:r>
        <w:t>ERR017184</w:t>
      </w:r>
    </w:p>
    <w:p w14:paraId="1D4BEB39" w14:textId="77777777" w:rsidR="009F2B55" w:rsidRDefault="009F2B55" w:rsidP="009F2B55">
      <w:r>
        <w:t>ERR017185</w:t>
      </w:r>
    </w:p>
    <w:p w14:paraId="048BBB15" w14:textId="77777777" w:rsidR="009F2B55" w:rsidRDefault="009F2B55" w:rsidP="009F2B55">
      <w:r>
        <w:t>ERR017186</w:t>
      </w:r>
    </w:p>
    <w:p w14:paraId="7F94D224" w14:textId="77777777" w:rsidR="009F2B55" w:rsidRDefault="009F2B55" w:rsidP="009F2B55">
      <w:r>
        <w:t>ERR017187</w:t>
      </w:r>
    </w:p>
    <w:p w14:paraId="0B4EB428" w14:textId="77777777" w:rsidR="009F2B55" w:rsidRDefault="009F2B55" w:rsidP="009F2B55">
      <w:r>
        <w:t>ERR017188</w:t>
      </w:r>
    </w:p>
    <w:p w14:paraId="6562066C" w14:textId="77777777" w:rsidR="009F2B55" w:rsidRDefault="009F2B55" w:rsidP="009F2B55">
      <w:r>
        <w:t>ERR017189</w:t>
      </w:r>
    </w:p>
    <w:p w14:paraId="7C9D374B" w14:textId="77777777" w:rsidR="009F2B55" w:rsidRDefault="009F2B55" w:rsidP="009F2B55">
      <w:r>
        <w:t>ERR017190</w:t>
      </w:r>
    </w:p>
    <w:p w14:paraId="365F4530" w14:textId="77777777" w:rsidR="009F2B55" w:rsidRDefault="009F2B55" w:rsidP="009F2B55">
      <w:r>
        <w:t>ERR017191</w:t>
      </w:r>
    </w:p>
    <w:p w14:paraId="7FEE0F89" w14:textId="77777777" w:rsidR="009F2B55" w:rsidRDefault="009F2B55" w:rsidP="009F2B55">
      <w:r>
        <w:t>ERR017192</w:t>
      </w:r>
    </w:p>
    <w:p w14:paraId="6AD6F773" w14:textId="77777777" w:rsidR="009F2B55" w:rsidRDefault="009F2B55" w:rsidP="009F2B55">
      <w:r>
        <w:t>ERR017193</w:t>
      </w:r>
    </w:p>
    <w:p w14:paraId="53DFDA35" w14:textId="77777777" w:rsidR="009F2B55" w:rsidRDefault="009F2B55" w:rsidP="009F2B55">
      <w:r>
        <w:t>ERR017194</w:t>
      </w:r>
    </w:p>
    <w:p w14:paraId="4DC2FE97" w14:textId="77777777" w:rsidR="009F2B55" w:rsidRDefault="009F2B55" w:rsidP="009F2B55">
      <w:r>
        <w:t>ERR017195</w:t>
      </w:r>
    </w:p>
    <w:p w14:paraId="4CADD0CE" w14:textId="77777777" w:rsidR="009F2B55" w:rsidRDefault="009F2B55" w:rsidP="009F2B55">
      <w:r>
        <w:t>ERR017196</w:t>
      </w:r>
    </w:p>
    <w:p w14:paraId="43304288" w14:textId="77777777" w:rsidR="009F2B55" w:rsidRDefault="009F2B55" w:rsidP="009F2B55">
      <w:r>
        <w:t>ERR017197</w:t>
      </w:r>
    </w:p>
    <w:p w14:paraId="2D753120" w14:textId="77777777" w:rsidR="009F2B55" w:rsidRDefault="009F2B55" w:rsidP="009F2B55">
      <w:r>
        <w:t>ERR017198</w:t>
      </w:r>
    </w:p>
    <w:p w14:paraId="03EA6AAD" w14:textId="77777777" w:rsidR="009F2B55" w:rsidRDefault="009F2B55" w:rsidP="009F2B55">
      <w:r>
        <w:t>ERR017199</w:t>
      </w:r>
    </w:p>
    <w:p w14:paraId="530B1E5A" w14:textId="77777777" w:rsidR="009F2B55" w:rsidRDefault="009F2B55" w:rsidP="009F2B55">
      <w:r>
        <w:t>ERR017200</w:t>
      </w:r>
    </w:p>
    <w:p w14:paraId="6C9842AD" w14:textId="77777777" w:rsidR="009F2B55" w:rsidRDefault="009F2B55" w:rsidP="009F2B55">
      <w:r>
        <w:t>ERR017201</w:t>
      </w:r>
    </w:p>
    <w:p w14:paraId="2842DAD7" w14:textId="77777777" w:rsidR="009F2B55" w:rsidRDefault="009F2B55" w:rsidP="009F2B55">
      <w:r>
        <w:t>ERR017202</w:t>
      </w:r>
    </w:p>
    <w:p w14:paraId="27D2247A" w14:textId="77777777" w:rsidR="009F2B55" w:rsidRDefault="009F2B55" w:rsidP="009F2B55">
      <w:r>
        <w:t>ERR017203</w:t>
      </w:r>
    </w:p>
    <w:p w14:paraId="43CE22E7" w14:textId="77777777" w:rsidR="009F2B55" w:rsidRDefault="009F2B55" w:rsidP="009F2B55">
      <w:r>
        <w:t>ERR017204</w:t>
      </w:r>
    </w:p>
    <w:p w14:paraId="561DD5CD" w14:textId="77777777" w:rsidR="009F2B55" w:rsidRDefault="009F2B55" w:rsidP="009F2B55">
      <w:r>
        <w:t>ERR017205</w:t>
      </w:r>
    </w:p>
    <w:p w14:paraId="51A00A2A" w14:textId="77777777" w:rsidR="009F2B55" w:rsidRDefault="009F2B55" w:rsidP="009F2B55">
      <w:r>
        <w:t>ERR017206</w:t>
      </w:r>
    </w:p>
    <w:p w14:paraId="03B2CE4B" w14:textId="77777777" w:rsidR="009F2B55" w:rsidRDefault="009F2B55" w:rsidP="009F2B55">
      <w:r>
        <w:t>ERR017207</w:t>
      </w:r>
    </w:p>
    <w:p w14:paraId="7DA0CF56" w14:textId="77777777" w:rsidR="009F2B55" w:rsidRDefault="009F2B55" w:rsidP="009F2B55">
      <w:r>
        <w:t>ERR017208</w:t>
      </w:r>
    </w:p>
    <w:p w14:paraId="1D3F0A02" w14:textId="77777777" w:rsidR="009F2B55" w:rsidRDefault="009F2B55" w:rsidP="009F2B55">
      <w:r>
        <w:t>ERR017209</w:t>
      </w:r>
    </w:p>
    <w:p w14:paraId="166FBAA2" w14:textId="77777777" w:rsidR="009F2B55" w:rsidRDefault="009F2B55" w:rsidP="009F2B55">
      <w:r>
        <w:t>ERR017210</w:t>
      </w:r>
    </w:p>
    <w:p w14:paraId="57578C67" w14:textId="77777777" w:rsidR="009F2B55" w:rsidRDefault="009F2B55" w:rsidP="009F2B55">
      <w:r>
        <w:t>ERR017211</w:t>
      </w:r>
    </w:p>
    <w:p w14:paraId="54B2240F" w14:textId="77777777" w:rsidR="009F2B55" w:rsidRDefault="009F2B55" w:rsidP="009F2B55">
      <w:r>
        <w:t>ERR017212</w:t>
      </w:r>
    </w:p>
    <w:p w14:paraId="511E28B8" w14:textId="77777777" w:rsidR="009F2B55" w:rsidRDefault="009F2B55" w:rsidP="009F2B55">
      <w:r>
        <w:t>ERR017213</w:t>
      </w:r>
    </w:p>
    <w:p w14:paraId="0D0CE972" w14:textId="77777777" w:rsidR="009F2B55" w:rsidRDefault="009F2B55" w:rsidP="009F2B55">
      <w:r>
        <w:t>ERR017214</w:t>
      </w:r>
    </w:p>
    <w:p w14:paraId="436482A5" w14:textId="77777777" w:rsidR="009F2B55" w:rsidRDefault="009F2B55" w:rsidP="009F2B55">
      <w:r>
        <w:t>ERR017215</w:t>
      </w:r>
    </w:p>
    <w:p w14:paraId="01F4D1AE" w14:textId="77777777" w:rsidR="009F2B55" w:rsidRDefault="009F2B55" w:rsidP="009F2B55">
      <w:r>
        <w:t>ERR017216</w:t>
      </w:r>
    </w:p>
    <w:p w14:paraId="281CBC9B" w14:textId="77777777" w:rsidR="009F2B55" w:rsidRDefault="009F2B55" w:rsidP="009F2B55">
      <w:r>
        <w:t>ERR017217</w:t>
      </w:r>
    </w:p>
    <w:p w14:paraId="717C4938" w14:textId="77777777" w:rsidR="009F2B55" w:rsidRDefault="009F2B55" w:rsidP="009F2B55">
      <w:r>
        <w:t>ERR017218</w:t>
      </w:r>
    </w:p>
    <w:p w14:paraId="4811E20E" w14:textId="77777777" w:rsidR="009F2B55" w:rsidRDefault="009F2B55" w:rsidP="009F2B55">
      <w:r>
        <w:t>ERR017219</w:t>
      </w:r>
    </w:p>
    <w:p w14:paraId="7119FE89" w14:textId="77777777" w:rsidR="009F2B55" w:rsidRDefault="009F2B55" w:rsidP="009F2B55">
      <w:r>
        <w:t>ERR017220</w:t>
      </w:r>
    </w:p>
    <w:p w14:paraId="0D46CA9A" w14:textId="77777777" w:rsidR="009F2B55" w:rsidRDefault="009F2B55" w:rsidP="009F2B55">
      <w:r>
        <w:t>ERR017221</w:t>
      </w:r>
    </w:p>
    <w:p w14:paraId="6FD74119" w14:textId="77777777" w:rsidR="009F2B55" w:rsidRDefault="009F2B55" w:rsidP="009F2B55">
      <w:r>
        <w:t>ERR017222</w:t>
      </w:r>
    </w:p>
    <w:p w14:paraId="2FE93D0A" w14:textId="77777777" w:rsidR="009F2B55" w:rsidRDefault="009F2B55" w:rsidP="009F2B55">
      <w:r>
        <w:t>ERR017223</w:t>
      </w:r>
    </w:p>
    <w:p w14:paraId="21D78446" w14:textId="77777777" w:rsidR="009F2B55" w:rsidRDefault="009F2B55" w:rsidP="009F2B55">
      <w:r>
        <w:t>ERR017224</w:t>
      </w:r>
    </w:p>
    <w:p w14:paraId="63FA2A86" w14:textId="77777777" w:rsidR="009F2B55" w:rsidRDefault="009F2B55" w:rsidP="009F2B55">
      <w:r>
        <w:t>ERR017225</w:t>
      </w:r>
    </w:p>
    <w:p w14:paraId="0F3E4042" w14:textId="77777777" w:rsidR="009F2B55" w:rsidRDefault="009F2B55" w:rsidP="009F2B55">
      <w:r>
        <w:t>ERR017226</w:t>
      </w:r>
    </w:p>
    <w:p w14:paraId="6233D4D4" w14:textId="77777777" w:rsidR="009F2B55" w:rsidRDefault="009F2B55" w:rsidP="009F2B55">
      <w:r>
        <w:t>ERR017227</w:t>
      </w:r>
    </w:p>
    <w:p w14:paraId="7978B356" w14:textId="77777777" w:rsidR="009F2B55" w:rsidRDefault="009F2B55" w:rsidP="009F2B55">
      <w:r>
        <w:t>ERR017228</w:t>
      </w:r>
    </w:p>
    <w:p w14:paraId="2684E0C8" w14:textId="77777777" w:rsidR="009F2B55" w:rsidRDefault="009F2B55" w:rsidP="009F2B55">
      <w:r>
        <w:t>ERR017229</w:t>
      </w:r>
    </w:p>
    <w:p w14:paraId="52B019EB" w14:textId="77777777" w:rsidR="009F2B55" w:rsidRDefault="009F2B55" w:rsidP="009F2B55">
      <w:r>
        <w:t>ERR017230</w:t>
      </w:r>
    </w:p>
    <w:p w14:paraId="48DF2E3A" w14:textId="77777777" w:rsidR="009F2B55" w:rsidRDefault="009F2B55" w:rsidP="009F2B55">
      <w:r>
        <w:t>ERR017231</w:t>
      </w:r>
    </w:p>
    <w:p w14:paraId="34FD4974" w14:textId="77777777" w:rsidR="009F2B55" w:rsidRDefault="009F2B55" w:rsidP="009F2B55">
      <w:r>
        <w:t>ERR017232</w:t>
      </w:r>
    </w:p>
    <w:p w14:paraId="73F7AD92" w14:textId="77777777" w:rsidR="009F2B55" w:rsidRDefault="009F2B55" w:rsidP="009F2B55">
      <w:r>
        <w:t>ERR017233</w:t>
      </w:r>
    </w:p>
    <w:p w14:paraId="7FCAB059" w14:textId="77777777" w:rsidR="009F2B55" w:rsidRDefault="009F2B55" w:rsidP="009F2B55">
      <w:r>
        <w:t>ERR017234</w:t>
      </w:r>
    </w:p>
    <w:p w14:paraId="1DDC3F58" w14:textId="77777777" w:rsidR="009F2B55" w:rsidRDefault="009F2B55" w:rsidP="009F2B55">
      <w:r>
        <w:t>ERR017235</w:t>
      </w:r>
    </w:p>
    <w:p w14:paraId="2576D3EF" w14:textId="77777777" w:rsidR="009F2B55" w:rsidRDefault="009F2B55" w:rsidP="009F2B55">
      <w:r>
        <w:t>ERR017236</w:t>
      </w:r>
    </w:p>
    <w:p w14:paraId="5AAD3DCE" w14:textId="77777777" w:rsidR="009F2B55" w:rsidRDefault="009F2B55" w:rsidP="009F2B55">
      <w:r>
        <w:t>ERR017237</w:t>
      </w:r>
    </w:p>
    <w:p w14:paraId="4328FAB3" w14:textId="77777777" w:rsidR="009F2B55" w:rsidRDefault="009F2B55" w:rsidP="009F2B55">
      <w:r>
        <w:t>ERR017238</w:t>
      </w:r>
    </w:p>
    <w:p w14:paraId="16269054" w14:textId="77777777" w:rsidR="009F2B55" w:rsidRDefault="009F2B55" w:rsidP="009F2B55">
      <w:r>
        <w:t>ERR017239</w:t>
      </w:r>
    </w:p>
    <w:p w14:paraId="607B9E30" w14:textId="77777777" w:rsidR="009F2B55" w:rsidRDefault="009F2B55" w:rsidP="009F2B55">
      <w:r>
        <w:t>ERR017240</w:t>
      </w:r>
    </w:p>
    <w:p w14:paraId="01706FB5" w14:textId="77777777" w:rsidR="009F2B55" w:rsidRDefault="009F2B55" w:rsidP="009F2B55">
      <w:r>
        <w:t>ERR017241</w:t>
      </w:r>
    </w:p>
    <w:p w14:paraId="517A252E" w14:textId="77777777" w:rsidR="009F2B55" w:rsidRDefault="009F2B55" w:rsidP="009F2B55">
      <w:r>
        <w:t>ERR017242</w:t>
      </w:r>
    </w:p>
    <w:p w14:paraId="55F138EB" w14:textId="77777777" w:rsidR="009F2B55" w:rsidRDefault="009F2B55" w:rsidP="009F2B55">
      <w:r>
        <w:t>ERR017243</w:t>
      </w:r>
    </w:p>
    <w:p w14:paraId="22216132" w14:textId="77777777" w:rsidR="009F2B55" w:rsidRDefault="009F2B55" w:rsidP="009F2B55">
      <w:r>
        <w:t>ERR017244</w:t>
      </w:r>
    </w:p>
    <w:p w14:paraId="759A7C20" w14:textId="77777777" w:rsidR="009F2B55" w:rsidRDefault="009F2B55" w:rsidP="009F2B55">
      <w:r>
        <w:t>ERR017245</w:t>
      </w:r>
    </w:p>
    <w:p w14:paraId="4298C3F9" w14:textId="77777777" w:rsidR="009F2B55" w:rsidRDefault="009F2B55" w:rsidP="009F2B55">
      <w:r>
        <w:t>ERR017246</w:t>
      </w:r>
    </w:p>
    <w:p w14:paraId="79A2F41B" w14:textId="77777777" w:rsidR="009F2B55" w:rsidRDefault="009F2B55" w:rsidP="009F2B55">
      <w:r>
        <w:t>ERR017247</w:t>
      </w:r>
    </w:p>
    <w:p w14:paraId="7B7BA90A" w14:textId="77777777" w:rsidR="009F2B55" w:rsidRDefault="009F2B55" w:rsidP="009F2B55">
      <w:r>
        <w:t>ERR017248</w:t>
      </w:r>
    </w:p>
    <w:p w14:paraId="5210E0F0" w14:textId="77777777" w:rsidR="009F2B55" w:rsidRDefault="009F2B55" w:rsidP="009F2B55">
      <w:r>
        <w:t>ERR017249</w:t>
      </w:r>
    </w:p>
    <w:p w14:paraId="6C923E36" w14:textId="77777777" w:rsidR="009F2B55" w:rsidRDefault="009F2B55" w:rsidP="009F2B55">
      <w:r>
        <w:t>ERR017250</w:t>
      </w:r>
    </w:p>
    <w:p w14:paraId="41699474" w14:textId="77777777" w:rsidR="009F2B55" w:rsidRDefault="009F2B55" w:rsidP="009F2B55">
      <w:r>
        <w:t>ERR017251</w:t>
      </w:r>
    </w:p>
    <w:p w14:paraId="0A710348" w14:textId="77777777" w:rsidR="009F2B55" w:rsidRDefault="009F2B55" w:rsidP="009F2B55">
      <w:r>
        <w:t>ERR017252</w:t>
      </w:r>
    </w:p>
    <w:p w14:paraId="2C978C2B" w14:textId="77777777" w:rsidR="009F2B55" w:rsidRDefault="009F2B55" w:rsidP="009F2B55">
      <w:r>
        <w:t>ERR017253</w:t>
      </w:r>
    </w:p>
    <w:p w14:paraId="4CE90B23" w14:textId="77777777" w:rsidR="009F2B55" w:rsidRDefault="009F2B55" w:rsidP="009F2B55">
      <w:r>
        <w:t>ERR017254</w:t>
      </w:r>
    </w:p>
    <w:p w14:paraId="235D1C6D" w14:textId="77777777" w:rsidR="009F2B55" w:rsidRDefault="009F2B55" w:rsidP="009F2B55">
      <w:r>
        <w:t>ERR017255</w:t>
      </w:r>
    </w:p>
    <w:p w14:paraId="46184BDA" w14:textId="77777777" w:rsidR="009F2B55" w:rsidRDefault="009F2B55" w:rsidP="009F2B55">
      <w:r>
        <w:t>ERR017256</w:t>
      </w:r>
    </w:p>
    <w:p w14:paraId="2D22C443" w14:textId="77777777" w:rsidR="009F2B55" w:rsidRDefault="009F2B55" w:rsidP="009F2B55">
      <w:r>
        <w:t>ERR017257</w:t>
      </w:r>
    </w:p>
    <w:p w14:paraId="29CFFE8E" w14:textId="77777777" w:rsidR="009F2B55" w:rsidRDefault="009F2B55" w:rsidP="009F2B55">
      <w:r>
        <w:t>ERR017258</w:t>
      </w:r>
    </w:p>
    <w:p w14:paraId="2B655A9D" w14:textId="77777777" w:rsidR="009F2B55" w:rsidRDefault="009F2B55" w:rsidP="009F2B55">
      <w:r>
        <w:t>ERR017259</w:t>
      </w:r>
    </w:p>
    <w:p w14:paraId="6A520862" w14:textId="77777777" w:rsidR="009F2B55" w:rsidRDefault="009F2B55" w:rsidP="009F2B55">
      <w:r>
        <w:t>ERR017260</w:t>
      </w:r>
    </w:p>
    <w:p w14:paraId="68187F26" w14:textId="77777777" w:rsidR="009F2B55" w:rsidRDefault="009F2B55" w:rsidP="009F2B55">
      <w:r>
        <w:t>ERR017261</w:t>
      </w:r>
    </w:p>
    <w:p w14:paraId="0ED2D60F" w14:textId="77777777" w:rsidR="009F2B55" w:rsidRDefault="009F2B55" w:rsidP="009F2B55">
      <w:r>
        <w:t>ERR017262</w:t>
      </w:r>
    </w:p>
    <w:p w14:paraId="496ABD96" w14:textId="77777777" w:rsidR="009F2B55" w:rsidRDefault="009F2B55" w:rsidP="009F2B55">
      <w:r>
        <w:t>ERR017263</w:t>
      </w:r>
    </w:p>
    <w:p w14:paraId="1EF80FEA" w14:textId="77777777" w:rsidR="009F2B55" w:rsidRDefault="009F2B55" w:rsidP="009F2B55">
      <w:r>
        <w:t>ERR017264</w:t>
      </w:r>
    </w:p>
    <w:p w14:paraId="2D87577B" w14:textId="77777777" w:rsidR="009F2B55" w:rsidRDefault="009F2B55" w:rsidP="009F2B55">
      <w:r>
        <w:t>ERR017265</w:t>
      </w:r>
    </w:p>
    <w:p w14:paraId="3C33CA7F" w14:textId="77777777" w:rsidR="009F2B55" w:rsidRDefault="009F2B55" w:rsidP="009F2B55">
      <w:r>
        <w:t>ERR017266</w:t>
      </w:r>
    </w:p>
    <w:p w14:paraId="29EC488C" w14:textId="77777777" w:rsidR="009F2B55" w:rsidRDefault="009F2B55" w:rsidP="009F2B55">
      <w:r>
        <w:t>ERR017267</w:t>
      </w:r>
    </w:p>
    <w:p w14:paraId="68A7F79A" w14:textId="77777777" w:rsidR="009F2B55" w:rsidRDefault="009F2B55" w:rsidP="009F2B55">
      <w:r>
        <w:t>ERR017268</w:t>
      </w:r>
    </w:p>
    <w:p w14:paraId="0ED2B97F" w14:textId="77777777" w:rsidR="009F2B55" w:rsidRDefault="009F2B55" w:rsidP="009F2B55">
      <w:r>
        <w:t>ERR017269</w:t>
      </w:r>
    </w:p>
    <w:p w14:paraId="4522FBDA" w14:textId="77777777" w:rsidR="009F2B55" w:rsidRDefault="009F2B55" w:rsidP="009F2B55">
      <w:r>
        <w:t>ERR017270</w:t>
      </w:r>
    </w:p>
    <w:p w14:paraId="6A24B54E" w14:textId="77777777" w:rsidR="009F2B55" w:rsidRDefault="009F2B55" w:rsidP="009F2B55">
      <w:r>
        <w:t>ERR017271</w:t>
      </w:r>
    </w:p>
    <w:p w14:paraId="1D4C6CBF" w14:textId="77777777" w:rsidR="009F2B55" w:rsidRDefault="009F2B55" w:rsidP="009F2B55">
      <w:r>
        <w:t>ERR017272</w:t>
      </w:r>
    </w:p>
    <w:p w14:paraId="17F49516" w14:textId="77777777" w:rsidR="009F2B55" w:rsidRDefault="009F2B55" w:rsidP="009F2B55">
      <w:r>
        <w:t>ERR017273</w:t>
      </w:r>
    </w:p>
    <w:p w14:paraId="1D081B3A" w14:textId="77777777" w:rsidR="009F2B55" w:rsidRDefault="009F2B55" w:rsidP="009F2B55">
      <w:r>
        <w:t>ERR017274</w:t>
      </w:r>
    </w:p>
    <w:p w14:paraId="5B093651" w14:textId="77777777" w:rsidR="009F2B55" w:rsidRDefault="009F2B55" w:rsidP="009F2B55">
      <w:r>
        <w:t>ERR017275</w:t>
      </w:r>
    </w:p>
    <w:p w14:paraId="0B75AEC0" w14:textId="77777777" w:rsidR="009F2B55" w:rsidRDefault="009F2B55" w:rsidP="009F2B55">
      <w:r>
        <w:t>ERR017276</w:t>
      </w:r>
    </w:p>
    <w:p w14:paraId="3CBDAFC0" w14:textId="77777777" w:rsidR="009F2B55" w:rsidRDefault="009F2B55" w:rsidP="009F2B55">
      <w:r>
        <w:t>ERR017277</w:t>
      </w:r>
    </w:p>
    <w:p w14:paraId="540C34D6" w14:textId="77777777" w:rsidR="009F2B55" w:rsidRDefault="009F2B55" w:rsidP="009F2B55">
      <w:r>
        <w:t>ERR017278</w:t>
      </w:r>
    </w:p>
    <w:p w14:paraId="7353D8A5" w14:textId="77777777" w:rsidR="009F2B55" w:rsidRDefault="009F2B55" w:rsidP="009F2B55">
      <w:r>
        <w:t>ERR017279</w:t>
      </w:r>
    </w:p>
    <w:p w14:paraId="72AB2926" w14:textId="77777777" w:rsidR="009F2B55" w:rsidRDefault="009F2B55" w:rsidP="009F2B55">
      <w:r>
        <w:t>ERR017280</w:t>
      </w:r>
    </w:p>
    <w:p w14:paraId="2B5696B5" w14:textId="77777777" w:rsidR="009F2B55" w:rsidRDefault="009F2B55" w:rsidP="009F2B55">
      <w:r>
        <w:t>ERR017281</w:t>
      </w:r>
    </w:p>
    <w:p w14:paraId="33E079FE" w14:textId="77777777" w:rsidR="009F2B55" w:rsidRDefault="009F2B55" w:rsidP="009F2B55">
      <w:r>
        <w:t>ERR017282</w:t>
      </w:r>
    </w:p>
    <w:p w14:paraId="45B4CFC1" w14:textId="77777777" w:rsidR="009F2B55" w:rsidRDefault="009F2B55" w:rsidP="009F2B55">
      <w:r>
        <w:t>ERR017283</w:t>
      </w:r>
    </w:p>
    <w:p w14:paraId="4492E7B8" w14:textId="77777777" w:rsidR="009F2B55" w:rsidRDefault="009F2B55" w:rsidP="009F2B55">
      <w:r>
        <w:t>ERR017284</w:t>
      </w:r>
    </w:p>
    <w:p w14:paraId="52D0580E" w14:textId="77777777" w:rsidR="009F2B55" w:rsidRDefault="009F2B55" w:rsidP="009F2B55">
      <w:r>
        <w:t>ERR017285</w:t>
      </w:r>
    </w:p>
    <w:p w14:paraId="1DCF059A" w14:textId="77777777" w:rsidR="009F2B55" w:rsidRDefault="009F2B55" w:rsidP="009F2B55">
      <w:r>
        <w:t>ERR017286</w:t>
      </w:r>
    </w:p>
    <w:p w14:paraId="2A16A9BB" w14:textId="77777777" w:rsidR="009F2B55" w:rsidRDefault="009F2B55" w:rsidP="009F2B55">
      <w:r>
        <w:t>ERR017287</w:t>
      </w:r>
    </w:p>
    <w:p w14:paraId="427A3B08" w14:textId="77777777" w:rsidR="009F2B55" w:rsidRDefault="009F2B55" w:rsidP="009F2B55">
      <w:r>
        <w:t>ERR017288</w:t>
      </w:r>
    </w:p>
    <w:p w14:paraId="66378269" w14:textId="77777777" w:rsidR="009F2B55" w:rsidRDefault="009F2B55" w:rsidP="009F2B55">
      <w:r>
        <w:t>ERR017289</w:t>
      </w:r>
    </w:p>
    <w:p w14:paraId="7A92F48C" w14:textId="77777777" w:rsidR="009F2B55" w:rsidRDefault="009F2B55" w:rsidP="009F2B55">
      <w:r>
        <w:t>ERR017290</w:t>
      </w:r>
    </w:p>
    <w:p w14:paraId="72BC891B" w14:textId="77777777" w:rsidR="009F2B55" w:rsidRDefault="009F2B55" w:rsidP="009F2B55">
      <w:r>
        <w:t>ERR017291</w:t>
      </w:r>
    </w:p>
    <w:p w14:paraId="45E4C087" w14:textId="77777777" w:rsidR="009F2B55" w:rsidRDefault="009F2B55" w:rsidP="009F2B55">
      <w:r>
        <w:t>ERR017292</w:t>
      </w:r>
    </w:p>
    <w:p w14:paraId="73BACE49" w14:textId="77777777" w:rsidR="009F2B55" w:rsidRDefault="009F2B55" w:rsidP="009F2B55">
      <w:r>
        <w:t>ERR017293</w:t>
      </w:r>
    </w:p>
    <w:p w14:paraId="6088BF27" w14:textId="77777777" w:rsidR="009F2B55" w:rsidRDefault="009F2B55" w:rsidP="009F2B55">
      <w:r>
        <w:t>ERR017294</w:t>
      </w:r>
    </w:p>
    <w:p w14:paraId="791A2616" w14:textId="77777777" w:rsidR="009F2B55" w:rsidRDefault="009F2B55" w:rsidP="009F2B55">
      <w:r>
        <w:t>ERR017295</w:t>
      </w:r>
    </w:p>
    <w:p w14:paraId="7B3421E9" w14:textId="77777777" w:rsidR="009F2B55" w:rsidRDefault="009F2B55" w:rsidP="009F2B55">
      <w:r>
        <w:t>ERR017296</w:t>
      </w:r>
    </w:p>
    <w:p w14:paraId="1A05D4AB" w14:textId="77777777" w:rsidR="009F2B55" w:rsidRDefault="009F2B55" w:rsidP="009F2B55">
      <w:r>
        <w:t>ERR017297</w:t>
      </w:r>
    </w:p>
    <w:p w14:paraId="6CBC62AF" w14:textId="77777777" w:rsidR="009F2B55" w:rsidRDefault="009F2B55" w:rsidP="009F2B55">
      <w:r>
        <w:t>ERR017298</w:t>
      </w:r>
    </w:p>
    <w:p w14:paraId="1222C71E" w14:textId="77777777" w:rsidR="009F2B55" w:rsidRDefault="009F2B55" w:rsidP="009F2B55">
      <w:r>
        <w:t>ERR017299</w:t>
      </w:r>
    </w:p>
    <w:p w14:paraId="5B3D80F8" w14:textId="77777777" w:rsidR="009F2B55" w:rsidRDefault="009F2B55" w:rsidP="009F2B55">
      <w:r>
        <w:t>ERR017300</w:t>
      </w:r>
    </w:p>
    <w:p w14:paraId="61899756" w14:textId="77777777" w:rsidR="009F2B55" w:rsidRDefault="009F2B55" w:rsidP="009F2B55">
      <w:r>
        <w:t>ERR017301</w:t>
      </w:r>
    </w:p>
    <w:p w14:paraId="767FB7FF" w14:textId="77777777" w:rsidR="009F2B55" w:rsidRDefault="009F2B55" w:rsidP="009F2B55">
      <w:r>
        <w:t>ERR023807</w:t>
      </w:r>
    </w:p>
    <w:p w14:paraId="1CC2B836" w14:textId="77777777" w:rsidR="009F2B55" w:rsidRDefault="009F2B55" w:rsidP="009F2B55">
      <w:r>
        <w:t>ERR023808</w:t>
      </w:r>
    </w:p>
    <w:p w14:paraId="7521ABC8" w14:textId="77777777" w:rsidR="009F2B55" w:rsidRDefault="009F2B55" w:rsidP="009F2B55">
      <w:r>
        <w:t>ERR023813</w:t>
      </w:r>
    </w:p>
    <w:p w14:paraId="27C81264" w14:textId="77777777" w:rsidR="009F2B55" w:rsidRDefault="009F2B55" w:rsidP="009F2B55">
      <w:r>
        <w:t>ERR023814</w:t>
      </w:r>
    </w:p>
    <w:p w14:paraId="41764E2F" w14:textId="77777777" w:rsidR="009F2B55" w:rsidRDefault="009F2B55" w:rsidP="009F2B55">
      <w:r>
        <w:t>ERR023815</w:t>
      </w:r>
    </w:p>
    <w:p w14:paraId="72A24254" w14:textId="77777777" w:rsidR="009F2B55" w:rsidRDefault="009F2B55" w:rsidP="009F2B55">
      <w:r>
        <w:t>ERR023816</w:t>
      </w:r>
    </w:p>
    <w:p w14:paraId="55D787E0" w14:textId="77777777" w:rsidR="009F2B55" w:rsidRDefault="009F2B55" w:rsidP="009F2B55">
      <w:r>
        <w:t>ERR023818</w:t>
      </w:r>
    </w:p>
    <w:p w14:paraId="488483DA" w14:textId="77777777" w:rsidR="009F2B55" w:rsidRDefault="009F2B55" w:rsidP="009F2B55">
      <w:r>
        <w:t>ERR023819</w:t>
      </w:r>
    </w:p>
    <w:p w14:paraId="1EC3161E" w14:textId="77777777" w:rsidR="009F2B55" w:rsidRDefault="009F2B55" w:rsidP="009F2B55">
      <w:r>
        <w:t>ERR023822</w:t>
      </w:r>
    </w:p>
    <w:p w14:paraId="3D344129" w14:textId="77777777" w:rsidR="009F2B55" w:rsidRDefault="009F2B55" w:rsidP="009F2B55">
      <w:r>
        <w:t>ERR023823</w:t>
      </w:r>
    </w:p>
    <w:p w14:paraId="18B48795" w14:textId="77777777" w:rsidR="009F2B55" w:rsidRDefault="009F2B55" w:rsidP="009F2B55">
      <w:r>
        <w:t>ERR023824</w:t>
      </w:r>
    </w:p>
    <w:p w14:paraId="60C20FC1" w14:textId="77777777" w:rsidR="009F2B55" w:rsidRDefault="009F2B55" w:rsidP="009F2B55">
      <w:r>
        <w:t>ERR023825</w:t>
      </w:r>
    </w:p>
    <w:p w14:paraId="0FE35AE6" w14:textId="77777777" w:rsidR="009F2B55" w:rsidRDefault="009F2B55" w:rsidP="009F2B55">
      <w:r>
        <w:t>ERR023826</w:t>
      </w:r>
    </w:p>
    <w:p w14:paraId="2022DFBB" w14:textId="77777777" w:rsidR="009F2B55" w:rsidRDefault="009F2B55" w:rsidP="009F2B55">
      <w:r>
        <w:t>ERR023827</w:t>
      </w:r>
    </w:p>
    <w:p w14:paraId="74EDC8EB" w14:textId="77777777" w:rsidR="009F2B55" w:rsidRDefault="009F2B55" w:rsidP="009F2B55">
      <w:r>
        <w:t>ERR023828</w:t>
      </w:r>
    </w:p>
    <w:p w14:paraId="6141E438" w14:textId="77777777" w:rsidR="009F2B55" w:rsidRDefault="009F2B55" w:rsidP="009F2B55">
      <w:r>
        <w:t>ERR023829</w:t>
      </w:r>
    </w:p>
    <w:p w14:paraId="37DD1422" w14:textId="77777777" w:rsidR="009F2B55" w:rsidRDefault="009F2B55" w:rsidP="009F2B55">
      <w:r>
        <w:t>ERR023835</w:t>
      </w:r>
    </w:p>
    <w:p w14:paraId="375A2362" w14:textId="77777777" w:rsidR="009F2B55" w:rsidRDefault="009F2B55" w:rsidP="009F2B55">
      <w:r>
        <w:t>ERR023836</w:t>
      </w:r>
    </w:p>
    <w:p w14:paraId="180C47F0" w14:textId="77777777" w:rsidR="009F2B55" w:rsidRDefault="009F2B55" w:rsidP="009F2B55">
      <w:r>
        <w:t>ERR023837</w:t>
      </w:r>
    </w:p>
    <w:p w14:paraId="2A3073CB" w14:textId="77777777" w:rsidR="009F2B55" w:rsidRDefault="009F2B55" w:rsidP="009F2B55">
      <w:r>
        <w:t>ERR023838</w:t>
      </w:r>
    </w:p>
    <w:p w14:paraId="1FD6EFAA" w14:textId="77777777" w:rsidR="009F2B55" w:rsidRDefault="009F2B55" w:rsidP="009F2B55">
      <w:r>
        <w:t>ERR024064</w:t>
      </w:r>
    </w:p>
    <w:p w14:paraId="13B51A16" w14:textId="77777777" w:rsidR="009F2B55" w:rsidRDefault="009F2B55" w:rsidP="009F2B55">
      <w:r>
        <w:t>ERR024084</w:t>
      </w:r>
    </w:p>
    <w:p w14:paraId="25B682DA" w14:textId="77777777" w:rsidR="009F2B55" w:rsidRDefault="009F2B55" w:rsidP="009F2B55">
      <w:r>
        <w:t>ERR024092</w:t>
      </w:r>
    </w:p>
    <w:p w14:paraId="65C6BC43" w14:textId="77777777" w:rsidR="009F2B55" w:rsidRDefault="009F2B55" w:rsidP="009F2B55">
      <w:r>
        <w:t>ERR024377</w:t>
      </w:r>
    </w:p>
    <w:p w14:paraId="143132BB" w14:textId="77777777" w:rsidR="009F2B55" w:rsidRDefault="009F2B55" w:rsidP="009F2B55">
      <w:r>
        <w:t>ERR024387</w:t>
      </w:r>
    </w:p>
    <w:p w14:paraId="3E73E1FC" w14:textId="77777777" w:rsidR="009F2B55" w:rsidRDefault="009F2B55" w:rsidP="009F2B55">
      <w:r>
        <w:t>ERR024388</w:t>
      </w:r>
    </w:p>
    <w:p w14:paraId="7EB16745" w14:textId="77777777" w:rsidR="009F2B55" w:rsidRDefault="009F2B55" w:rsidP="009F2B55">
      <w:r>
        <w:t>ERR024390</w:t>
      </w:r>
    </w:p>
    <w:p w14:paraId="76D3C364" w14:textId="77777777" w:rsidR="009F2B55" w:rsidRDefault="009F2B55" w:rsidP="009F2B55">
      <w:r>
        <w:t>ERR024391</w:t>
      </w:r>
    </w:p>
    <w:p w14:paraId="34FBC0F3" w14:textId="77777777" w:rsidR="009F2B55" w:rsidRDefault="009F2B55" w:rsidP="009F2B55">
      <w:r>
        <w:t>ERR024392</w:t>
      </w:r>
    </w:p>
    <w:p w14:paraId="3925FA3A" w14:textId="77777777" w:rsidR="009F2B55" w:rsidRDefault="009F2B55" w:rsidP="009F2B55">
      <w:r>
        <w:t>ERR024394</w:t>
      </w:r>
    </w:p>
    <w:p w14:paraId="00FD55A5" w14:textId="77777777" w:rsidR="009F2B55" w:rsidRDefault="009F2B55" w:rsidP="009F2B55">
      <w:r>
        <w:t>ERR024395</w:t>
      </w:r>
    </w:p>
    <w:p w14:paraId="11CB54DD" w14:textId="77777777" w:rsidR="009F2B55" w:rsidRDefault="009F2B55" w:rsidP="009F2B55">
      <w:r>
        <w:t>ERR024396</w:t>
      </w:r>
    </w:p>
    <w:p w14:paraId="4083656C" w14:textId="77777777" w:rsidR="009F2B55" w:rsidRDefault="009F2B55" w:rsidP="009F2B55">
      <w:r>
        <w:t>ERR024397</w:t>
      </w:r>
    </w:p>
    <w:p w14:paraId="0BD6BBFD" w14:textId="77777777" w:rsidR="009F2B55" w:rsidRDefault="009F2B55" w:rsidP="009F2B55">
      <w:r>
        <w:t>ERR024398</w:t>
      </w:r>
    </w:p>
    <w:p w14:paraId="47F68950" w14:textId="77777777" w:rsidR="009F2B55" w:rsidRDefault="009F2B55" w:rsidP="009F2B55">
      <w:r>
        <w:t>ERR024400</w:t>
      </w:r>
    </w:p>
    <w:p w14:paraId="57FEA8F0" w14:textId="77777777" w:rsidR="009F2B55" w:rsidRDefault="009F2B55" w:rsidP="009F2B55">
      <w:r>
        <w:t>ERR024401</w:t>
      </w:r>
    </w:p>
    <w:p w14:paraId="5FA3E816" w14:textId="77777777" w:rsidR="009F2B55" w:rsidRDefault="009F2B55" w:rsidP="009F2B55">
      <w:r>
        <w:t>ERR024402</w:t>
      </w:r>
    </w:p>
    <w:p w14:paraId="2E0B7939" w14:textId="77777777" w:rsidR="009F2B55" w:rsidRDefault="009F2B55" w:rsidP="009F2B55">
      <w:r>
        <w:t>ERR024404</w:t>
      </w:r>
    </w:p>
    <w:p w14:paraId="09364266" w14:textId="77777777" w:rsidR="009F2B55" w:rsidRDefault="009F2B55" w:rsidP="009F2B55">
      <w:r>
        <w:t>ERR024405</w:t>
      </w:r>
    </w:p>
    <w:p w14:paraId="019DE97F" w14:textId="77777777" w:rsidR="009F2B55" w:rsidRDefault="009F2B55" w:rsidP="009F2B55">
      <w:r>
        <w:t>ERR024406</w:t>
      </w:r>
    </w:p>
    <w:p w14:paraId="22136795" w14:textId="77777777" w:rsidR="009F2B55" w:rsidRDefault="009F2B55" w:rsidP="009F2B55">
      <w:r>
        <w:t>ERR024407</w:t>
      </w:r>
    </w:p>
    <w:p w14:paraId="5D798CAE" w14:textId="77777777" w:rsidR="009F2B55" w:rsidRDefault="009F2B55" w:rsidP="009F2B55">
      <w:r>
        <w:t>ERR024408</w:t>
      </w:r>
    </w:p>
    <w:p w14:paraId="1B16D47B" w14:textId="77777777" w:rsidR="009F2B55" w:rsidRDefault="009F2B55" w:rsidP="009F2B55">
      <w:r>
        <w:t>ERR024409</w:t>
      </w:r>
    </w:p>
    <w:p w14:paraId="55E225A2" w14:textId="77777777" w:rsidR="009F2B55" w:rsidRDefault="009F2B55" w:rsidP="009F2B55">
      <w:r>
        <w:t>ERR024410</w:t>
      </w:r>
    </w:p>
    <w:p w14:paraId="5FCAA578" w14:textId="77777777" w:rsidR="009F2B55" w:rsidRDefault="009F2B55" w:rsidP="009F2B55">
      <w:r>
        <w:t>ERR024411</w:t>
      </w:r>
    </w:p>
    <w:p w14:paraId="7C3AE2D4" w14:textId="77777777" w:rsidR="009F2B55" w:rsidRDefault="009F2B55" w:rsidP="009F2B55">
      <w:r>
        <w:t>ERR024413</w:t>
      </w:r>
    </w:p>
    <w:p w14:paraId="7A1CD0FA" w14:textId="77777777" w:rsidR="009F2B55" w:rsidRDefault="009F2B55" w:rsidP="009F2B55">
      <w:r>
        <w:t>ERR024417</w:t>
      </w:r>
    </w:p>
    <w:p w14:paraId="3E8A11AA" w14:textId="77777777" w:rsidR="009F2B55" w:rsidRDefault="009F2B55" w:rsidP="009F2B55">
      <w:r>
        <w:t>ERR024604</w:t>
      </w:r>
    </w:p>
    <w:p w14:paraId="51D47090" w14:textId="77777777" w:rsidR="009F2B55" w:rsidRDefault="009F2B55" w:rsidP="009F2B55">
      <w:r>
        <w:t>ERR024605</w:t>
      </w:r>
    </w:p>
    <w:p w14:paraId="5DEF1AEE" w14:textId="77777777" w:rsidR="009F2B55" w:rsidRDefault="009F2B55" w:rsidP="009F2B55">
      <w:r>
        <w:t>ERR024606</w:t>
      </w:r>
    </w:p>
    <w:p w14:paraId="38E8F567" w14:textId="77777777" w:rsidR="009F2B55" w:rsidRDefault="009F2B55" w:rsidP="009F2B55">
      <w:r>
        <w:t>ERR024607</w:t>
      </w:r>
    </w:p>
    <w:p w14:paraId="5C1B3B32" w14:textId="77777777" w:rsidR="009F2B55" w:rsidRDefault="009F2B55" w:rsidP="009F2B55">
      <w:r>
        <w:t>ERR024608</w:t>
      </w:r>
    </w:p>
    <w:p w14:paraId="1BBAD1A5" w14:textId="77777777" w:rsidR="009F2B55" w:rsidRDefault="009F2B55" w:rsidP="009F2B55">
      <w:r>
        <w:t>ERR024609</w:t>
      </w:r>
    </w:p>
    <w:p w14:paraId="690970AB" w14:textId="77777777" w:rsidR="009F2B55" w:rsidRDefault="009F2B55" w:rsidP="009F2B55">
      <w:r>
        <w:t>ERR024610</w:t>
      </w:r>
    </w:p>
    <w:p w14:paraId="2A344623" w14:textId="77777777" w:rsidR="009F2B55" w:rsidRDefault="009F2B55" w:rsidP="009F2B55">
      <w:r>
        <w:t>ERR024611</w:t>
      </w:r>
    </w:p>
    <w:p w14:paraId="3273636A" w14:textId="77777777" w:rsidR="009F2B55" w:rsidRDefault="009F2B55" w:rsidP="009F2B55">
      <w:r>
        <w:t>ERR024612</w:t>
      </w:r>
    </w:p>
    <w:p w14:paraId="0FB9A3EA" w14:textId="77777777" w:rsidR="009F2B55" w:rsidRDefault="009F2B55" w:rsidP="009F2B55">
      <w:r>
        <w:t>ERR024614</w:t>
      </w:r>
    </w:p>
    <w:p w14:paraId="5FD209A5" w14:textId="77777777" w:rsidR="009F2B55" w:rsidRDefault="009F2B55" w:rsidP="009F2B55">
      <w:r>
        <w:t>ERR024616</w:t>
      </w:r>
    </w:p>
    <w:p w14:paraId="17C8DD47" w14:textId="77777777" w:rsidR="009F2B55" w:rsidRDefault="009F2B55" w:rsidP="009F2B55">
      <w:r>
        <w:t>ERR024617</w:t>
      </w:r>
    </w:p>
    <w:p w14:paraId="0FDDBA92" w14:textId="77777777" w:rsidR="009F2B55" w:rsidRDefault="009F2B55" w:rsidP="009F2B55">
      <w:r>
        <w:t>ERR024618</w:t>
      </w:r>
    </w:p>
    <w:p w14:paraId="484B3B58" w14:textId="77777777" w:rsidR="009F2B55" w:rsidRDefault="009F2B55" w:rsidP="009F2B55">
      <w:r>
        <w:t>ERR024619</w:t>
      </w:r>
    </w:p>
    <w:p w14:paraId="093083AD" w14:textId="77777777" w:rsidR="009F2B55" w:rsidRDefault="009F2B55" w:rsidP="009F2B55">
      <w:r>
        <w:t>ERR024620</w:t>
      </w:r>
    </w:p>
    <w:p w14:paraId="25383C1F" w14:textId="77777777" w:rsidR="009F2B55" w:rsidRDefault="009F2B55" w:rsidP="009F2B55">
      <w:r>
        <w:t>ERR024621</w:t>
      </w:r>
    </w:p>
    <w:p w14:paraId="7967348B" w14:textId="77777777" w:rsidR="009F2B55" w:rsidRDefault="009F2B55" w:rsidP="009F2B55">
      <w:r>
        <w:t>ERR024622</w:t>
      </w:r>
    </w:p>
    <w:p w14:paraId="0757BD0C" w14:textId="77777777" w:rsidR="009F2B55" w:rsidRDefault="009F2B55" w:rsidP="009F2B55">
      <w:r>
        <w:t>ERR024623</w:t>
      </w:r>
    </w:p>
    <w:p w14:paraId="4BFC3546" w14:textId="77777777" w:rsidR="009F2B55" w:rsidRDefault="009F2B55" w:rsidP="009F2B55">
      <w:r>
        <w:t>ERR024624</w:t>
      </w:r>
    </w:p>
    <w:p w14:paraId="259495F3" w14:textId="77777777" w:rsidR="009F2B55" w:rsidRDefault="009F2B55" w:rsidP="009F2B55">
      <w:r>
        <w:t>ERR024625</w:t>
      </w:r>
    </w:p>
    <w:p w14:paraId="504944BF" w14:textId="77777777" w:rsidR="009F2B55" w:rsidRDefault="009F2B55" w:rsidP="009F2B55">
      <w:r>
        <w:t>ERR024626</w:t>
      </w:r>
    </w:p>
    <w:p w14:paraId="25DF3971" w14:textId="77777777" w:rsidR="009F2B55" w:rsidRDefault="009F2B55" w:rsidP="009F2B55">
      <w:r>
        <w:t>ERR024627</w:t>
      </w:r>
    </w:p>
    <w:p w14:paraId="7FAB66A9" w14:textId="77777777" w:rsidR="009F2B55" w:rsidRDefault="009F2B55" w:rsidP="009F2B55">
      <w:r>
        <w:t>ERR024668</w:t>
      </w:r>
    </w:p>
    <w:p w14:paraId="6D8E4D97" w14:textId="77777777" w:rsidR="009F2B55" w:rsidRDefault="009F2B55" w:rsidP="009F2B55">
      <w:r>
        <w:t>ERR024671</w:t>
      </w:r>
    </w:p>
    <w:p w14:paraId="07437ECA" w14:textId="77777777" w:rsidR="009F2B55" w:rsidRDefault="009F2B55" w:rsidP="009F2B55">
      <w:r>
        <w:t>ERR024672</w:t>
      </w:r>
    </w:p>
    <w:p w14:paraId="4363B245" w14:textId="77777777" w:rsidR="009F2B55" w:rsidRDefault="009F2B55" w:rsidP="009F2B55">
      <w:r>
        <w:t>ERR024673</w:t>
      </w:r>
    </w:p>
    <w:p w14:paraId="62BAE552" w14:textId="77777777" w:rsidR="009F2B55" w:rsidRDefault="009F2B55" w:rsidP="009F2B55">
      <w:r>
        <w:t>ERR024674</w:t>
      </w:r>
    </w:p>
    <w:p w14:paraId="36FC55FA" w14:textId="77777777" w:rsidR="009F2B55" w:rsidRDefault="009F2B55" w:rsidP="009F2B55">
      <w:r>
        <w:t>ERR024675</w:t>
      </w:r>
    </w:p>
    <w:p w14:paraId="097B33D6" w14:textId="77777777" w:rsidR="009F2B55" w:rsidRDefault="009F2B55" w:rsidP="009F2B55">
      <w:r>
        <w:t>ERR024678</w:t>
      </w:r>
    </w:p>
    <w:p w14:paraId="56804E51" w14:textId="77777777" w:rsidR="009F2B55" w:rsidRDefault="009F2B55" w:rsidP="009F2B55">
      <w:r>
        <w:t>ERR024679</w:t>
      </w:r>
    </w:p>
    <w:p w14:paraId="13494E66" w14:textId="77777777" w:rsidR="009F2B55" w:rsidRDefault="009F2B55" w:rsidP="009F2B55">
      <w:r>
        <w:t>ERR024681</w:t>
      </w:r>
    </w:p>
    <w:p w14:paraId="7E5151C7" w14:textId="77777777" w:rsidR="009F2B55" w:rsidRDefault="009F2B55" w:rsidP="009F2B55">
      <w:r>
        <w:t>ERR024682</w:t>
      </w:r>
    </w:p>
    <w:p w14:paraId="10BB3E60" w14:textId="77777777" w:rsidR="009F2B55" w:rsidRDefault="009F2B55" w:rsidP="009F2B55">
      <w:r>
        <w:t>ERR024683</w:t>
      </w:r>
    </w:p>
    <w:p w14:paraId="7A549EBF" w14:textId="77777777" w:rsidR="009F2B55" w:rsidRDefault="009F2B55" w:rsidP="009F2B55">
      <w:r>
        <w:t>ERR024684</w:t>
      </w:r>
    </w:p>
    <w:p w14:paraId="1B5AF63B" w14:textId="77777777" w:rsidR="009F2B55" w:rsidRDefault="009F2B55" w:rsidP="009F2B55">
      <w:r>
        <w:t>ERR024685</w:t>
      </w:r>
    </w:p>
    <w:p w14:paraId="0BA4FE31" w14:textId="77777777" w:rsidR="009F2B55" w:rsidRDefault="009F2B55" w:rsidP="009F2B55">
      <w:r>
        <w:t>ERR024687</w:t>
      </w:r>
    </w:p>
    <w:p w14:paraId="53B85F96" w14:textId="77777777" w:rsidR="009F2B55" w:rsidRDefault="009F2B55" w:rsidP="009F2B55">
      <w:r>
        <w:t>ERR024688</w:t>
      </w:r>
    </w:p>
    <w:p w14:paraId="6337E9C3" w14:textId="77777777" w:rsidR="009F2B55" w:rsidRDefault="009F2B55" w:rsidP="009F2B55">
      <w:r>
        <w:t>ERR024689</w:t>
      </w:r>
    </w:p>
    <w:p w14:paraId="730FC9BC" w14:textId="77777777" w:rsidR="009F2B55" w:rsidRDefault="009F2B55" w:rsidP="009F2B55">
      <w:r>
        <w:t>ERR024691</w:t>
      </w:r>
    </w:p>
    <w:p w14:paraId="3FBB20B7" w14:textId="77777777" w:rsidR="009F2B55" w:rsidRDefault="009F2B55" w:rsidP="009F2B55">
      <w:r>
        <w:t>ERR024692</w:t>
      </w:r>
    </w:p>
    <w:p w14:paraId="08E2EA38" w14:textId="77777777" w:rsidR="009F2B55" w:rsidRDefault="009F2B55" w:rsidP="009F2B55">
      <w:r>
        <w:t>ERR024974</w:t>
      </w:r>
    </w:p>
    <w:p w14:paraId="044022BD" w14:textId="77777777" w:rsidR="009F2B55" w:rsidRDefault="009F2B55" w:rsidP="009F2B55">
      <w:r>
        <w:t>ERR024976</w:t>
      </w:r>
    </w:p>
    <w:p w14:paraId="2B816F93" w14:textId="77777777" w:rsidR="009F2B55" w:rsidRDefault="009F2B55" w:rsidP="009F2B55">
      <w:r>
        <w:t>ERR024977</w:t>
      </w:r>
    </w:p>
    <w:p w14:paraId="1FA215BF" w14:textId="77777777" w:rsidR="009F2B55" w:rsidRDefault="009F2B55" w:rsidP="009F2B55">
      <w:r>
        <w:t>ERR024978</w:t>
      </w:r>
    </w:p>
    <w:p w14:paraId="282914D5" w14:textId="77777777" w:rsidR="009F2B55" w:rsidRDefault="009F2B55" w:rsidP="009F2B55">
      <w:r>
        <w:t>ERR024979</w:t>
      </w:r>
    </w:p>
    <w:p w14:paraId="4B10FE0E" w14:textId="77777777" w:rsidR="009F2B55" w:rsidRDefault="009F2B55" w:rsidP="009F2B55">
      <w:r>
        <w:t>ERR025682</w:t>
      </w:r>
    </w:p>
    <w:p w14:paraId="65EF2E48" w14:textId="77777777" w:rsidR="009F2B55" w:rsidRDefault="009F2B55" w:rsidP="009F2B55">
      <w:r>
        <w:t>ERR025686</w:t>
      </w:r>
    </w:p>
    <w:p w14:paraId="23CF8023" w14:textId="77777777" w:rsidR="009F2B55" w:rsidRDefault="009F2B55" w:rsidP="009F2B55">
      <w:r>
        <w:t>ERR025687</w:t>
      </w:r>
    </w:p>
    <w:p w14:paraId="6A737B7B" w14:textId="77777777" w:rsidR="009F2B55" w:rsidRDefault="009F2B55" w:rsidP="009F2B55">
      <w:r>
        <w:t>ERR025688</w:t>
      </w:r>
    </w:p>
    <w:p w14:paraId="6B55036F" w14:textId="77777777" w:rsidR="009F2B55" w:rsidRDefault="009F2B55" w:rsidP="009F2B55">
      <w:r>
        <w:t>ERR025689</w:t>
      </w:r>
    </w:p>
    <w:p w14:paraId="3771ACCA" w14:textId="77777777" w:rsidR="009F2B55" w:rsidRDefault="009F2B55" w:rsidP="009F2B55">
      <w:r>
        <w:t>ERR025690</w:t>
      </w:r>
    </w:p>
    <w:p w14:paraId="1EFE97C7" w14:textId="77777777" w:rsidR="009F2B55" w:rsidRDefault="009F2B55" w:rsidP="009F2B55">
      <w:r>
        <w:t>ERR025691</w:t>
      </w:r>
    </w:p>
    <w:p w14:paraId="28117154" w14:textId="77777777" w:rsidR="009F2B55" w:rsidRDefault="009F2B55" w:rsidP="009F2B55">
      <w:r>
        <w:t>ERR025692</w:t>
      </w:r>
    </w:p>
    <w:p w14:paraId="40357AA8" w14:textId="77777777" w:rsidR="009F2B55" w:rsidRDefault="009F2B55" w:rsidP="009F2B55">
      <w:r>
        <w:t>ERR025693</w:t>
      </w:r>
    </w:p>
    <w:p w14:paraId="5EAF6262" w14:textId="77777777" w:rsidR="009F2B55" w:rsidRDefault="009F2B55" w:rsidP="009F2B55">
      <w:r>
        <w:t>ERR025715</w:t>
      </w:r>
    </w:p>
    <w:p w14:paraId="095E4443" w14:textId="77777777" w:rsidR="009F2B55" w:rsidRDefault="009F2B55" w:rsidP="009F2B55">
      <w:r>
        <w:t>ERR025716</w:t>
      </w:r>
    </w:p>
    <w:p w14:paraId="006D7F15" w14:textId="77777777" w:rsidR="009F2B55" w:rsidRDefault="009F2B55" w:rsidP="009F2B55">
      <w:r>
        <w:t>ERR025717</w:t>
      </w:r>
    </w:p>
    <w:p w14:paraId="03B0F9B6" w14:textId="77777777" w:rsidR="009F2B55" w:rsidRDefault="009F2B55" w:rsidP="009F2B55">
      <w:r>
        <w:t>ERR025718</w:t>
      </w:r>
    </w:p>
    <w:p w14:paraId="37686D9F" w14:textId="77777777" w:rsidR="009F2B55" w:rsidRDefault="009F2B55" w:rsidP="009F2B55">
      <w:r>
        <w:t>ERR025719</w:t>
      </w:r>
    </w:p>
    <w:p w14:paraId="3C423C12" w14:textId="77777777" w:rsidR="009F2B55" w:rsidRDefault="009F2B55" w:rsidP="009F2B55">
      <w:r>
        <w:t>ERR025721</w:t>
      </w:r>
    </w:p>
    <w:p w14:paraId="540747D1" w14:textId="77777777" w:rsidR="009F2B55" w:rsidRDefault="009F2B55" w:rsidP="009F2B55">
      <w:r>
        <w:t>ERR025722</w:t>
      </w:r>
    </w:p>
    <w:p w14:paraId="365B0F7E" w14:textId="77777777" w:rsidR="009F2B55" w:rsidRDefault="009F2B55" w:rsidP="009F2B55">
      <w:r>
        <w:t>ERR025724</w:t>
      </w:r>
    </w:p>
    <w:p w14:paraId="5E6E2432" w14:textId="77777777" w:rsidR="009F2B55" w:rsidRDefault="009F2B55" w:rsidP="009F2B55">
      <w:r>
        <w:t>ERR025725</w:t>
      </w:r>
    </w:p>
    <w:p w14:paraId="426F80AF" w14:textId="77777777" w:rsidR="009F2B55" w:rsidRDefault="009F2B55" w:rsidP="009F2B55">
      <w:r>
        <w:t>ERR025726</w:t>
      </w:r>
    </w:p>
    <w:p w14:paraId="4AA89057" w14:textId="77777777" w:rsidR="009F2B55" w:rsidRDefault="009F2B55" w:rsidP="009F2B55">
      <w:r>
        <w:t>ERR025727</w:t>
      </w:r>
    </w:p>
    <w:p w14:paraId="3FB6407B" w14:textId="77777777" w:rsidR="009F2B55" w:rsidRDefault="009F2B55" w:rsidP="009F2B55">
      <w:r>
        <w:t>ERR025729</w:t>
      </w:r>
    </w:p>
    <w:p w14:paraId="4DD49795" w14:textId="77777777" w:rsidR="009F2B55" w:rsidRDefault="009F2B55" w:rsidP="009F2B55">
      <w:r>
        <w:t>ERR025730</w:t>
      </w:r>
    </w:p>
    <w:p w14:paraId="6FC8145B" w14:textId="77777777" w:rsidR="009F2B55" w:rsidRDefault="009F2B55" w:rsidP="009F2B55">
      <w:r>
        <w:t>ERR025731</w:t>
      </w:r>
    </w:p>
    <w:p w14:paraId="69C1D01B" w14:textId="77777777" w:rsidR="009F2B55" w:rsidRDefault="009F2B55" w:rsidP="009F2B55">
      <w:r>
        <w:t>ERR025732</w:t>
      </w:r>
    </w:p>
    <w:p w14:paraId="4B598F1F" w14:textId="77777777" w:rsidR="009F2B55" w:rsidRDefault="009F2B55" w:rsidP="009F2B55">
      <w:r>
        <w:t>ERR025735</w:t>
      </w:r>
    </w:p>
    <w:p w14:paraId="45D48701" w14:textId="77777777" w:rsidR="009F2B55" w:rsidRDefault="009F2B55" w:rsidP="009F2B55">
      <w:r>
        <w:t>ERR025737</w:t>
      </w:r>
    </w:p>
    <w:p w14:paraId="054C1D0A" w14:textId="77777777" w:rsidR="009F2B55" w:rsidRDefault="009F2B55" w:rsidP="009F2B55">
      <w:r>
        <w:t>ERR025738</w:t>
      </w:r>
    </w:p>
    <w:p w14:paraId="5402BCC8" w14:textId="77777777" w:rsidR="009F2B55" w:rsidRDefault="009F2B55" w:rsidP="009F2B55">
      <w:r>
        <w:t>ERR025739</w:t>
      </w:r>
    </w:p>
    <w:p w14:paraId="08112EAF" w14:textId="77777777" w:rsidR="009F2B55" w:rsidRDefault="009F2B55" w:rsidP="009F2B55">
      <w:r>
        <w:t>ERR025741</w:t>
      </w:r>
    </w:p>
    <w:p w14:paraId="1638A3E1" w14:textId="77777777" w:rsidR="009F2B55" w:rsidRDefault="009F2B55" w:rsidP="009F2B55">
      <w:r>
        <w:t>ERR025742</w:t>
      </w:r>
    </w:p>
    <w:p w14:paraId="15F399FA" w14:textId="77777777" w:rsidR="009F2B55" w:rsidRDefault="009F2B55" w:rsidP="009F2B55">
      <w:r>
        <w:t>ERR025743</w:t>
      </w:r>
    </w:p>
    <w:p w14:paraId="3D66B7E1" w14:textId="77777777" w:rsidR="009F2B55" w:rsidRDefault="009F2B55" w:rsidP="009F2B55">
      <w:r>
        <w:t>ERR025744</w:t>
      </w:r>
    </w:p>
    <w:p w14:paraId="28A90516" w14:textId="77777777" w:rsidR="009F2B55" w:rsidRDefault="009F2B55" w:rsidP="009F2B55">
      <w:r>
        <w:t>ERR025746</w:t>
      </w:r>
    </w:p>
    <w:p w14:paraId="7734E85E" w14:textId="77777777" w:rsidR="009F2B55" w:rsidRDefault="009F2B55" w:rsidP="009F2B55">
      <w:r>
        <w:t>ERR025747</w:t>
      </w:r>
    </w:p>
    <w:p w14:paraId="43C35403" w14:textId="77777777" w:rsidR="009F2B55" w:rsidRDefault="009F2B55" w:rsidP="009F2B55">
      <w:r>
        <w:t>ERR025748</w:t>
      </w:r>
    </w:p>
    <w:p w14:paraId="377AC64A" w14:textId="77777777" w:rsidR="009F2B55" w:rsidRDefault="009F2B55" w:rsidP="009F2B55">
      <w:r>
        <w:t>ERR025749</w:t>
      </w:r>
    </w:p>
    <w:p w14:paraId="7C15DE7E" w14:textId="77777777" w:rsidR="009F2B55" w:rsidRDefault="009F2B55" w:rsidP="009F2B55">
      <w:r>
        <w:t>ERR025750</w:t>
      </w:r>
    </w:p>
    <w:p w14:paraId="6E059144" w14:textId="77777777" w:rsidR="009F2B55" w:rsidRDefault="009F2B55" w:rsidP="009F2B55">
      <w:r>
        <w:t>ERR025751</w:t>
      </w:r>
    </w:p>
    <w:p w14:paraId="66A2C387" w14:textId="77777777" w:rsidR="009F2B55" w:rsidRDefault="009F2B55" w:rsidP="009F2B55">
      <w:r>
        <w:t>ERR025752</w:t>
      </w:r>
    </w:p>
    <w:p w14:paraId="0D340C8E" w14:textId="77777777" w:rsidR="009F2B55" w:rsidRDefault="009F2B55" w:rsidP="009F2B55">
      <w:r>
        <w:t>ERR025753</w:t>
      </w:r>
    </w:p>
    <w:p w14:paraId="20D25664" w14:textId="77777777" w:rsidR="009F2B55" w:rsidRDefault="009F2B55" w:rsidP="009F2B55">
      <w:r>
        <w:t>ERR025754</w:t>
      </w:r>
    </w:p>
    <w:p w14:paraId="4048F3A6" w14:textId="77777777" w:rsidR="009F2B55" w:rsidRDefault="009F2B55" w:rsidP="009F2B55">
      <w:r>
        <w:t>ERR025755</w:t>
      </w:r>
    </w:p>
    <w:p w14:paraId="49B7FF6C" w14:textId="77777777" w:rsidR="009F2B55" w:rsidRDefault="009F2B55" w:rsidP="009F2B55">
      <w:r>
        <w:t>ERR025756</w:t>
      </w:r>
    </w:p>
    <w:p w14:paraId="32CE9D17" w14:textId="77777777" w:rsidR="009F2B55" w:rsidRDefault="009F2B55" w:rsidP="009F2B55">
      <w:r>
        <w:t>ERR025758</w:t>
      </w:r>
    </w:p>
    <w:p w14:paraId="3B6D4071" w14:textId="77777777" w:rsidR="009F2B55" w:rsidRDefault="009F2B55" w:rsidP="009F2B55">
      <w:r>
        <w:t>ERR025759</w:t>
      </w:r>
    </w:p>
    <w:p w14:paraId="694DF4A8" w14:textId="77777777" w:rsidR="009F2B55" w:rsidRDefault="009F2B55" w:rsidP="009F2B55">
      <w:r>
        <w:t>ERR025761</w:t>
      </w:r>
    </w:p>
    <w:p w14:paraId="6EAFC76A" w14:textId="77777777" w:rsidR="009F2B55" w:rsidRDefault="009F2B55" w:rsidP="009F2B55">
      <w:r>
        <w:t>ERR025762</w:t>
      </w:r>
    </w:p>
    <w:p w14:paraId="68822D69" w14:textId="77777777" w:rsidR="009F2B55" w:rsidRDefault="009F2B55" w:rsidP="009F2B55">
      <w:r>
        <w:t>ERR025763</w:t>
      </w:r>
    </w:p>
    <w:p w14:paraId="6514F161" w14:textId="77777777" w:rsidR="009F2B55" w:rsidRDefault="009F2B55" w:rsidP="009F2B55">
      <w:r>
        <w:t>ERR025764</w:t>
      </w:r>
    </w:p>
    <w:p w14:paraId="6F7D0714" w14:textId="77777777" w:rsidR="009F2B55" w:rsidRDefault="009F2B55" w:rsidP="009F2B55">
      <w:r>
        <w:t>ERR025765</w:t>
      </w:r>
    </w:p>
    <w:p w14:paraId="2A85793C" w14:textId="77777777" w:rsidR="009F2B55" w:rsidRDefault="009F2B55" w:rsidP="009F2B55">
      <w:r>
        <w:t>ERR025766</w:t>
      </w:r>
    </w:p>
    <w:p w14:paraId="5D88CD16" w14:textId="77777777" w:rsidR="009F2B55" w:rsidRDefault="009F2B55" w:rsidP="009F2B55">
      <w:r>
        <w:t>ERR025767</w:t>
      </w:r>
    </w:p>
    <w:p w14:paraId="64309A1C" w14:textId="77777777" w:rsidR="009F2B55" w:rsidRDefault="009F2B55" w:rsidP="009F2B55">
      <w:r>
        <w:t>ERR025768</w:t>
      </w:r>
    </w:p>
    <w:p w14:paraId="37950B33" w14:textId="77777777" w:rsidR="009F2B55" w:rsidRDefault="009F2B55" w:rsidP="009F2B55">
      <w:r>
        <w:t>ERR026003</w:t>
      </w:r>
    </w:p>
    <w:p w14:paraId="6BDB73FF" w14:textId="77777777" w:rsidR="009F2B55" w:rsidRDefault="009F2B55" w:rsidP="009F2B55">
      <w:r>
        <w:t>ERR026007</w:t>
      </w:r>
    </w:p>
    <w:p w14:paraId="5CFE00FC" w14:textId="77777777" w:rsidR="009F2B55" w:rsidRDefault="009F2B55" w:rsidP="009F2B55">
      <w:r>
        <w:t>ERR026008</w:t>
      </w:r>
    </w:p>
    <w:p w14:paraId="1778AD6C" w14:textId="77777777" w:rsidR="009F2B55" w:rsidRDefault="009F2B55" w:rsidP="009F2B55">
      <w:r>
        <w:t>ERR026009</w:t>
      </w:r>
    </w:p>
    <w:p w14:paraId="0BA1D4F7" w14:textId="77777777" w:rsidR="009F2B55" w:rsidRDefault="009F2B55" w:rsidP="009F2B55">
      <w:r>
        <w:t>ERR026010</w:t>
      </w:r>
    </w:p>
    <w:p w14:paraId="5A73BB34" w14:textId="77777777" w:rsidR="009F2B55" w:rsidRDefault="009F2B55" w:rsidP="009F2B55">
      <w:r>
        <w:t>ERR026011</w:t>
      </w:r>
    </w:p>
    <w:p w14:paraId="24E1B1ED" w14:textId="77777777" w:rsidR="009F2B55" w:rsidRDefault="009F2B55" w:rsidP="009F2B55">
      <w:r>
        <w:t>ERR026012</w:t>
      </w:r>
    </w:p>
    <w:p w14:paraId="0173AA7E" w14:textId="77777777" w:rsidR="009F2B55" w:rsidRDefault="009F2B55" w:rsidP="009F2B55">
      <w:r>
        <w:t>ERR026649</w:t>
      </w:r>
    </w:p>
    <w:p w14:paraId="4D604BA3" w14:textId="77777777" w:rsidR="009F2B55" w:rsidRDefault="009F2B55" w:rsidP="009F2B55">
      <w:r>
        <w:t>ERR026650</w:t>
      </w:r>
    </w:p>
    <w:p w14:paraId="024277F9" w14:textId="77777777" w:rsidR="009F2B55" w:rsidRDefault="009F2B55" w:rsidP="009F2B55">
      <w:r>
        <w:t>ERR026651</w:t>
      </w:r>
    </w:p>
    <w:p w14:paraId="4B013C89" w14:textId="77777777" w:rsidR="009F2B55" w:rsidRDefault="009F2B55" w:rsidP="009F2B55">
      <w:r>
        <w:t>ERR026652</w:t>
      </w:r>
    </w:p>
    <w:p w14:paraId="097C2CA4" w14:textId="77777777" w:rsidR="009F2B55" w:rsidRDefault="009F2B55" w:rsidP="009F2B55">
      <w:r>
        <w:t>ERR026653</w:t>
      </w:r>
    </w:p>
    <w:p w14:paraId="7BC94406" w14:textId="77777777" w:rsidR="009F2B55" w:rsidRDefault="009F2B55" w:rsidP="009F2B55">
      <w:r>
        <w:t>ERR026655</w:t>
      </w:r>
    </w:p>
    <w:p w14:paraId="7343A013" w14:textId="77777777" w:rsidR="009F2B55" w:rsidRDefault="009F2B55" w:rsidP="009F2B55">
      <w:r>
        <w:t>ERR026656</w:t>
      </w:r>
    </w:p>
    <w:p w14:paraId="0460E986" w14:textId="77777777" w:rsidR="009F2B55" w:rsidRDefault="009F2B55" w:rsidP="009F2B55">
      <w:r>
        <w:t>ERR026658</w:t>
      </w:r>
    </w:p>
    <w:p w14:paraId="14EB6D75" w14:textId="77777777" w:rsidR="009F2B55" w:rsidRDefault="009F2B55" w:rsidP="009F2B55">
      <w:r>
        <w:t>ERR026662</w:t>
      </w:r>
    </w:p>
    <w:p w14:paraId="26D2E8B0" w14:textId="77777777" w:rsidR="009F2B55" w:rsidRDefault="009F2B55" w:rsidP="009F2B55">
      <w:r>
        <w:t>ERR026663</w:t>
      </w:r>
    </w:p>
    <w:p w14:paraId="043570D9" w14:textId="77777777" w:rsidR="009F2B55" w:rsidRDefault="009F2B55" w:rsidP="009F2B55">
      <w:r>
        <w:t>ERR026664</w:t>
      </w:r>
    </w:p>
    <w:p w14:paraId="1136DE32" w14:textId="77777777" w:rsidR="009F2B55" w:rsidRDefault="009F2B55" w:rsidP="009F2B55">
      <w:r>
        <w:t>ERR026665</w:t>
      </w:r>
    </w:p>
    <w:p w14:paraId="00F6E1D6" w14:textId="77777777" w:rsidR="009F2B55" w:rsidRDefault="009F2B55" w:rsidP="009F2B55">
      <w:r>
        <w:t>ERR026666</w:t>
      </w:r>
    </w:p>
    <w:p w14:paraId="1A426EAA" w14:textId="77777777" w:rsidR="009F2B55" w:rsidRDefault="009F2B55" w:rsidP="009F2B55">
      <w:r>
        <w:t>ERR026667</w:t>
      </w:r>
    </w:p>
    <w:p w14:paraId="019C31C6" w14:textId="77777777" w:rsidR="009F2B55" w:rsidRDefault="009F2B55" w:rsidP="009F2B55">
      <w:r>
        <w:t>ERR026668</w:t>
      </w:r>
    </w:p>
    <w:p w14:paraId="602E38E1" w14:textId="77777777" w:rsidR="009F2B55" w:rsidRDefault="009F2B55" w:rsidP="009F2B55">
      <w:r>
        <w:t>ERR026669</w:t>
      </w:r>
    </w:p>
    <w:p w14:paraId="6848FDEB" w14:textId="77777777" w:rsidR="009F2B55" w:rsidRDefault="009F2B55" w:rsidP="009F2B55">
      <w:r>
        <w:t>ERR026674</w:t>
      </w:r>
    </w:p>
    <w:p w14:paraId="53421CD3" w14:textId="77777777" w:rsidR="009F2B55" w:rsidRDefault="009F2B55" w:rsidP="009F2B55">
      <w:r>
        <w:t>ERR026675</w:t>
      </w:r>
    </w:p>
    <w:p w14:paraId="2A58BF8B" w14:textId="77777777" w:rsidR="009F2B55" w:rsidRDefault="009F2B55" w:rsidP="009F2B55">
      <w:r>
        <w:t>ERR026676</w:t>
      </w:r>
    </w:p>
    <w:p w14:paraId="29B8F8C3" w14:textId="77777777" w:rsidR="009F2B55" w:rsidRDefault="009F2B55" w:rsidP="009F2B55">
      <w:r>
        <w:t>ERR026677</w:t>
      </w:r>
    </w:p>
    <w:p w14:paraId="382C0C55" w14:textId="77777777" w:rsidR="009F2B55" w:rsidRDefault="009F2B55" w:rsidP="009F2B55">
      <w:r>
        <w:t>ERR026678</w:t>
      </w:r>
    </w:p>
    <w:p w14:paraId="0CE1FB43" w14:textId="77777777" w:rsidR="009F2B55" w:rsidRDefault="009F2B55" w:rsidP="009F2B55">
      <w:r>
        <w:t>ERR026679</w:t>
      </w:r>
    </w:p>
    <w:p w14:paraId="5470FFC6" w14:textId="77777777" w:rsidR="009F2B55" w:rsidRDefault="009F2B55" w:rsidP="009F2B55">
      <w:r>
        <w:t>ERR026680</w:t>
      </w:r>
    </w:p>
    <w:p w14:paraId="0E111EE2" w14:textId="77777777" w:rsidR="009F2B55" w:rsidRDefault="009F2B55" w:rsidP="009F2B55">
      <w:r>
        <w:t>ERR026683</w:t>
      </w:r>
    </w:p>
    <w:p w14:paraId="41DA704F" w14:textId="77777777" w:rsidR="009F2B55" w:rsidRDefault="009F2B55" w:rsidP="009F2B55">
      <w:r>
        <w:t>ERR026684</w:t>
      </w:r>
    </w:p>
    <w:p w14:paraId="741366FB" w14:textId="77777777" w:rsidR="009F2B55" w:rsidRDefault="009F2B55" w:rsidP="009F2B55">
      <w:r>
        <w:t>ERR026687</w:t>
      </w:r>
    </w:p>
    <w:p w14:paraId="276294AF" w14:textId="77777777" w:rsidR="009F2B55" w:rsidRDefault="009F2B55" w:rsidP="009F2B55">
      <w:r>
        <w:t>ERR026688</w:t>
      </w:r>
    </w:p>
    <w:p w14:paraId="0BEECDD3" w14:textId="77777777" w:rsidR="009F2B55" w:rsidRDefault="009F2B55" w:rsidP="009F2B55">
      <w:r>
        <w:t>ERR026690</w:t>
      </w:r>
    </w:p>
    <w:p w14:paraId="635ADFBB" w14:textId="77777777" w:rsidR="009F2B55" w:rsidRDefault="009F2B55" w:rsidP="009F2B55">
      <w:r>
        <w:t>ERR026691</w:t>
      </w:r>
    </w:p>
    <w:p w14:paraId="3045FF19" w14:textId="77777777" w:rsidR="009F2B55" w:rsidRDefault="009F2B55" w:rsidP="009F2B55">
      <w:r>
        <w:t>ERR026692</w:t>
      </w:r>
    </w:p>
    <w:p w14:paraId="085826B8" w14:textId="77777777" w:rsidR="009F2B55" w:rsidRDefault="009F2B55" w:rsidP="009F2B55">
      <w:r>
        <w:t>ERR026694</w:t>
      </w:r>
    </w:p>
    <w:p w14:paraId="38D22302" w14:textId="77777777" w:rsidR="009F2B55" w:rsidRDefault="009F2B55" w:rsidP="009F2B55">
      <w:r>
        <w:t>ERR026695</w:t>
      </w:r>
    </w:p>
    <w:p w14:paraId="7095C61C" w14:textId="77777777" w:rsidR="009F2B55" w:rsidRDefault="009F2B55" w:rsidP="009F2B55">
      <w:r>
        <w:t>ERR026697</w:t>
      </w:r>
    </w:p>
    <w:p w14:paraId="3CDE1DD4" w14:textId="77777777" w:rsidR="009F2B55" w:rsidRDefault="009F2B55" w:rsidP="009F2B55">
      <w:r>
        <w:t>ERR026701</w:t>
      </w:r>
    </w:p>
    <w:p w14:paraId="302B1905" w14:textId="77777777" w:rsidR="009F2B55" w:rsidRDefault="009F2B55" w:rsidP="009F2B55">
      <w:r>
        <w:t>ERR026703</w:t>
      </w:r>
    </w:p>
    <w:p w14:paraId="006BA7D7" w14:textId="77777777" w:rsidR="009F2B55" w:rsidRDefault="009F2B55" w:rsidP="009F2B55">
      <w:r>
        <w:t>ERR026705</w:t>
      </w:r>
    </w:p>
    <w:p w14:paraId="3D12A079" w14:textId="77777777" w:rsidR="009F2B55" w:rsidRDefault="009F2B55" w:rsidP="009F2B55">
      <w:r>
        <w:t>ERR026706</w:t>
      </w:r>
    </w:p>
    <w:p w14:paraId="0EA312BC" w14:textId="77777777" w:rsidR="009F2B55" w:rsidRDefault="009F2B55" w:rsidP="009F2B55">
      <w:r>
        <w:t>ERR026707</w:t>
      </w:r>
    </w:p>
    <w:p w14:paraId="21126DE5" w14:textId="77777777" w:rsidR="009F2B55" w:rsidRDefault="009F2B55" w:rsidP="009F2B55">
      <w:r>
        <w:t>ERR026708</w:t>
      </w:r>
    </w:p>
    <w:p w14:paraId="5B0EBB7D" w14:textId="77777777" w:rsidR="009F2B55" w:rsidRDefault="009F2B55" w:rsidP="009F2B55">
      <w:r>
        <w:t>ERR026709</w:t>
      </w:r>
    </w:p>
    <w:p w14:paraId="5F3B8752" w14:textId="77777777" w:rsidR="009F2B55" w:rsidRDefault="009F2B55" w:rsidP="009F2B55">
      <w:r>
        <w:t>ERR026710</w:t>
      </w:r>
    </w:p>
    <w:p w14:paraId="09C337A0" w14:textId="77777777" w:rsidR="009F2B55" w:rsidRDefault="009F2B55" w:rsidP="009F2B55">
      <w:r>
        <w:t>ERR064898</w:t>
      </w:r>
    </w:p>
    <w:p w14:paraId="213998A5" w14:textId="77777777" w:rsidR="009F2B55" w:rsidRDefault="009F2B55" w:rsidP="009F2B55">
      <w:r>
        <w:t>ERR064899</w:t>
      </w:r>
    </w:p>
    <w:p w14:paraId="39A1A92A" w14:textId="77777777" w:rsidR="009F2B55" w:rsidRDefault="009F2B55" w:rsidP="009F2B55">
      <w:r>
        <w:t>ERR064900</w:t>
      </w:r>
    </w:p>
    <w:p w14:paraId="09E38515" w14:textId="77777777" w:rsidR="009F2B55" w:rsidRDefault="009F2B55" w:rsidP="009F2B55">
      <w:r>
        <w:t>ERR064901</w:t>
      </w:r>
    </w:p>
    <w:p w14:paraId="78751B6A" w14:textId="77777777" w:rsidR="009F2B55" w:rsidRDefault="009F2B55" w:rsidP="009F2B55">
      <w:r>
        <w:t>ERR064902</w:t>
      </w:r>
    </w:p>
    <w:p w14:paraId="3FA9B8D4" w14:textId="77777777" w:rsidR="009F2B55" w:rsidRDefault="009F2B55" w:rsidP="009F2B55">
      <w:r>
        <w:t>ERR064903</w:t>
      </w:r>
    </w:p>
    <w:p w14:paraId="6D2478A7" w14:textId="77777777" w:rsidR="009F2B55" w:rsidRDefault="009F2B55" w:rsidP="009F2B55">
      <w:r>
        <w:t>ERR064904</w:t>
      </w:r>
    </w:p>
    <w:p w14:paraId="2B357E21" w14:textId="77777777" w:rsidR="009F2B55" w:rsidRDefault="009F2B55" w:rsidP="009F2B55">
      <w:r>
        <w:t>ERR064906</w:t>
      </w:r>
    </w:p>
    <w:p w14:paraId="3E347B59" w14:textId="77777777" w:rsidR="009F2B55" w:rsidRDefault="009F2B55" w:rsidP="009F2B55">
      <w:r>
        <w:t>ERR064907</w:t>
      </w:r>
    </w:p>
    <w:p w14:paraId="7E6CEA7B" w14:textId="77777777" w:rsidR="009F2B55" w:rsidRDefault="009F2B55" w:rsidP="009F2B55">
      <w:r>
        <w:t>ERR064908</w:t>
      </w:r>
    </w:p>
    <w:p w14:paraId="336C7921" w14:textId="77777777" w:rsidR="009F2B55" w:rsidRDefault="009F2B55" w:rsidP="009F2B55">
      <w:r>
        <w:t>ERR064909</w:t>
      </w:r>
    </w:p>
    <w:p w14:paraId="636FB7FC" w14:textId="77777777" w:rsidR="009F2B55" w:rsidRDefault="009F2B55" w:rsidP="009F2B55">
      <w:r>
        <w:t>ERR064910</w:t>
      </w:r>
    </w:p>
    <w:p w14:paraId="4FF225F3" w14:textId="77777777" w:rsidR="009F2B55" w:rsidRDefault="009F2B55" w:rsidP="009F2B55">
      <w:r>
        <w:t>ERR064911</w:t>
      </w:r>
    </w:p>
    <w:p w14:paraId="17A6A83B" w14:textId="77777777" w:rsidR="009F2B55" w:rsidRDefault="009F2B55" w:rsidP="009F2B55">
      <w:r>
        <w:t>ERR064912</w:t>
      </w:r>
    </w:p>
    <w:p w14:paraId="6F90A7D0" w14:textId="77777777" w:rsidR="009F2B55" w:rsidRDefault="009F2B55" w:rsidP="009F2B55">
      <w:r>
        <w:t>ERR064914</w:t>
      </w:r>
    </w:p>
    <w:p w14:paraId="1B82C23D" w14:textId="77777777" w:rsidR="009F2B55" w:rsidRDefault="009F2B55" w:rsidP="009F2B55">
      <w:r>
        <w:t>ERR064915</w:t>
      </w:r>
    </w:p>
    <w:p w14:paraId="02625264" w14:textId="77777777" w:rsidR="009F2B55" w:rsidRDefault="009F2B55" w:rsidP="009F2B55">
      <w:r>
        <w:t>ERR064916</w:t>
      </w:r>
    </w:p>
    <w:p w14:paraId="10FF6A99" w14:textId="77777777" w:rsidR="009F2B55" w:rsidRDefault="009F2B55" w:rsidP="009F2B55">
      <w:r>
        <w:t>ERR064917</w:t>
      </w:r>
    </w:p>
    <w:p w14:paraId="31A91FC4" w14:textId="77777777" w:rsidR="009F2B55" w:rsidRDefault="009F2B55" w:rsidP="009F2B55">
      <w:r>
        <w:t>ERR064918</w:t>
      </w:r>
    </w:p>
    <w:p w14:paraId="403464D1" w14:textId="77777777" w:rsidR="009F2B55" w:rsidRDefault="009F2B55" w:rsidP="009F2B55">
      <w:r>
        <w:t>ERR064919</w:t>
      </w:r>
    </w:p>
    <w:p w14:paraId="350C6BC3" w14:textId="77777777" w:rsidR="009F2B55" w:rsidRDefault="009F2B55" w:rsidP="009F2B55">
      <w:r>
        <w:t>ERR064920</w:t>
      </w:r>
    </w:p>
    <w:p w14:paraId="388ED668" w14:textId="77777777" w:rsidR="009F2B55" w:rsidRDefault="009F2B55" w:rsidP="009F2B55">
      <w:r>
        <w:t>ERR064921</w:t>
      </w:r>
    </w:p>
    <w:p w14:paraId="5AC420F5" w14:textId="77777777" w:rsidR="009F2B55" w:rsidRDefault="009F2B55" w:rsidP="009F2B55">
      <w:r>
        <w:t>ERR064922</w:t>
      </w:r>
    </w:p>
    <w:p w14:paraId="3131344A" w14:textId="77777777" w:rsidR="009F2B55" w:rsidRDefault="009F2B55" w:rsidP="009F2B55">
      <w:r>
        <w:t>ERR064923</w:t>
      </w:r>
    </w:p>
    <w:p w14:paraId="47AFDA31" w14:textId="77777777" w:rsidR="009F2B55" w:rsidRDefault="009F2B55" w:rsidP="009F2B55">
      <w:r>
        <w:t>ERR064924</w:t>
      </w:r>
    </w:p>
    <w:p w14:paraId="40526570" w14:textId="77777777" w:rsidR="009F2B55" w:rsidRDefault="009F2B55" w:rsidP="009F2B55">
      <w:r>
        <w:t>ERR064925</w:t>
      </w:r>
    </w:p>
    <w:p w14:paraId="340A5926" w14:textId="77777777" w:rsidR="009F2B55" w:rsidRDefault="009F2B55" w:rsidP="009F2B55">
      <w:r>
        <w:t>ERR064926</w:t>
      </w:r>
    </w:p>
    <w:p w14:paraId="0C0ACA05" w14:textId="77777777" w:rsidR="009F2B55" w:rsidRDefault="009F2B55" w:rsidP="009F2B55">
      <w:r>
        <w:t>ERR064928</w:t>
      </w:r>
    </w:p>
    <w:p w14:paraId="14F4D2AC" w14:textId="77777777" w:rsidR="009F2B55" w:rsidRDefault="009F2B55" w:rsidP="009F2B55">
      <w:r>
        <w:t>ERR064929</w:t>
      </w:r>
    </w:p>
    <w:p w14:paraId="0F42D473" w14:textId="77777777" w:rsidR="009F2B55" w:rsidRDefault="009F2B55" w:rsidP="009F2B55">
      <w:r>
        <w:t>ERR064930</w:t>
      </w:r>
    </w:p>
    <w:p w14:paraId="11DCE997" w14:textId="77777777" w:rsidR="009F2B55" w:rsidRDefault="009F2B55" w:rsidP="009F2B55">
      <w:r>
        <w:t>ERR064931</w:t>
      </w:r>
    </w:p>
    <w:p w14:paraId="62FA06F7" w14:textId="77777777" w:rsidR="009F2B55" w:rsidRDefault="009F2B55" w:rsidP="009F2B55">
      <w:r>
        <w:t>ERR064932</w:t>
      </w:r>
    </w:p>
    <w:p w14:paraId="2CEA2C04" w14:textId="77777777" w:rsidR="009F2B55" w:rsidRDefault="009F2B55" w:rsidP="009F2B55">
      <w:r>
        <w:t>ERR064933</w:t>
      </w:r>
    </w:p>
    <w:p w14:paraId="2EA759B7" w14:textId="77777777" w:rsidR="009F2B55" w:rsidRDefault="009F2B55" w:rsidP="009F2B55">
      <w:r>
        <w:t>ERR064934</w:t>
      </w:r>
    </w:p>
    <w:p w14:paraId="65298729" w14:textId="77777777" w:rsidR="009F2B55" w:rsidRDefault="009F2B55" w:rsidP="009F2B55">
      <w:r>
        <w:t>ERR064935</w:t>
      </w:r>
    </w:p>
    <w:p w14:paraId="05332D41" w14:textId="77777777" w:rsidR="009F2B55" w:rsidRDefault="009F2B55" w:rsidP="009F2B55">
      <w:r>
        <w:t>ERR064937</w:t>
      </w:r>
    </w:p>
    <w:p w14:paraId="175BC5AC" w14:textId="77777777" w:rsidR="009F2B55" w:rsidRDefault="009F2B55" w:rsidP="009F2B55">
      <w:r>
        <w:t>ERR064938</w:t>
      </w:r>
    </w:p>
    <w:p w14:paraId="36BB0DA9" w14:textId="77777777" w:rsidR="009F2B55" w:rsidRDefault="009F2B55" w:rsidP="009F2B55">
      <w:r>
        <w:t>ERR064939</w:t>
      </w:r>
    </w:p>
    <w:p w14:paraId="4107CC62" w14:textId="77777777" w:rsidR="009F2B55" w:rsidRDefault="009F2B55" w:rsidP="009F2B55">
      <w:r>
        <w:t>ERR064940</w:t>
      </w:r>
    </w:p>
    <w:p w14:paraId="6338AA16" w14:textId="77777777" w:rsidR="009F2B55" w:rsidRDefault="009F2B55" w:rsidP="009F2B55">
      <w:r>
        <w:t>ERR064941</w:t>
      </w:r>
    </w:p>
    <w:p w14:paraId="0FE1E9B5" w14:textId="77777777" w:rsidR="009F2B55" w:rsidRDefault="009F2B55" w:rsidP="009F2B55">
      <w:r>
        <w:t>ERR064942</w:t>
      </w:r>
    </w:p>
    <w:p w14:paraId="68CF84D1" w14:textId="77777777" w:rsidR="009F2B55" w:rsidRDefault="009F2B55" w:rsidP="009F2B55">
      <w:r>
        <w:t>ERR064943</w:t>
      </w:r>
    </w:p>
    <w:p w14:paraId="7C272B60" w14:textId="77777777" w:rsidR="009F2B55" w:rsidRDefault="009F2B55" w:rsidP="009F2B55">
      <w:r>
        <w:t>ERR064944</w:t>
      </w:r>
    </w:p>
    <w:p w14:paraId="05B7FFD5" w14:textId="77777777" w:rsidR="009F2B55" w:rsidRDefault="009F2B55" w:rsidP="009F2B55">
      <w:r>
        <w:t>ERR064945</w:t>
      </w:r>
    </w:p>
    <w:p w14:paraId="7EDE4EE3" w14:textId="77777777" w:rsidR="009F2B55" w:rsidRDefault="009F2B55" w:rsidP="009F2B55">
      <w:r>
        <w:t>ERR064946</w:t>
      </w:r>
    </w:p>
    <w:p w14:paraId="318569BB" w14:textId="77777777" w:rsidR="009F2B55" w:rsidRDefault="009F2B55" w:rsidP="009F2B55">
      <w:r>
        <w:t>ERR064947</w:t>
      </w:r>
    </w:p>
    <w:p w14:paraId="6635E9CC" w14:textId="77777777" w:rsidR="009F2B55" w:rsidRDefault="009F2B55" w:rsidP="009F2B55">
      <w:r>
        <w:t>ERR064948</w:t>
      </w:r>
    </w:p>
    <w:p w14:paraId="3D572029" w14:textId="77777777" w:rsidR="009F2B55" w:rsidRDefault="009F2B55" w:rsidP="009F2B55">
      <w:r>
        <w:t>ERR064949</w:t>
      </w:r>
    </w:p>
    <w:p w14:paraId="527991B2" w14:textId="77777777" w:rsidR="009F2B55" w:rsidRDefault="009F2B55" w:rsidP="009F2B55">
      <w:r>
        <w:t>ERR064950</w:t>
      </w:r>
    </w:p>
    <w:p w14:paraId="1CD73A79" w14:textId="77777777" w:rsidR="009F2B55" w:rsidRDefault="009F2B55" w:rsidP="009F2B55">
      <w:r>
        <w:t>ERR064951</w:t>
      </w:r>
    </w:p>
    <w:p w14:paraId="07EB0183" w14:textId="77777777" w:rsidR="009F2B55" w:rsidRDefault="009F2B55" w:rsidP="009F2B55">
      <w:r>
        <w:t>ERR064953</w:t>
      </w:r>
    </w:p>
    <w:p w14:paraId="5DA5B1FD" w14:textId="77777777" w:rsidR="009F2B55" w:rsidRDefault="009F2B55" w:rsidP="009F2B55">
      <w:r>
        <w:t>ERR064954</w:t>
      </w:r>
    </w:p>
    <w:p w14:paraId="38AA27FA" w14:textId="77777777" w:rsidR="009F2B55" w:rsidRDefault="009F2B55" w:rsidP="009F2B55">
      <w:r>
        <w:t>ERR064955</w:t>
      </w:r>
    </w:p>
    <w:p w14:paraId="72CC7F54" w14:textId="77777777" w:rsidR="009F2B55" w:rsidRDefault="009F2B55" w:rsidP="009F2B55">
      <w:r>
        <w:t>ERR064956</w:t>
      </w:r>
    </w:p>
    <w:p w14:paraId="2A3DADBB" w14:textId="77777777" w:rsidR="009F2B55" w:rsidRDefault="009F2B55" w:rsidP="009F2B55">
      <w:r>
        <w:t>ERR064958</w:t>
      </w:r>
    </w:p>
    <w:p w14:paraId="1B3EAE49" w14:textId="77777777" w:rsidR="009F2B55" w:rsidRDefault="009F2B55" w:rsidP="009F2B55">
      <w:r>
        <w:t>ERR064959</w:t>
      </w:r>
    </w:p>
    <w:p w14:paraId="4EB0E7B5" w14:textId="77777777" w:rsidR="009F2B55" w:rsidRDefault="009F2B55" w:rsidP="009F2B55">
      <w:r>
        <w:t>SRR980548</w:t>
      </w:r>
    </w:p>
    <w:p w14:paraId="73B5E5A4" w14:textId="77777777" w:rsidR="009F2B55" w:rsidRDefault="009F2B55" w:rsidP="009F2B55">
      <w:r>
        <w:t>SRR980549</w:t>
      </w:r>
    </w:p>
    <w:p w14:paraId="2437AB15" w14:textId="77777777" w:rsidR="009F2B55" w:rsidRDefault="009F2B55" w:rsidP="009F2B55">
      <w:r>
        <w:t>SRR980550</w:t>
      </w:r>
    </w:p>
    <w:p w14:paraId="06AB0AB1" w14:textId="77777777" w:rsidR="009F2B55" w:rsidRDefault="009F2B55" w:rsidP="009F2B55">
      <w:r>
        <w:t>SRR980551</w:t>
      </w:r>
    </w:p>
    <w:p w14:paraId="6AC5D568" w14:textId="77777777" w:rsidR="009F2B55" w:rsidRDefault="009F2B55" w:rsidP="009F2B55">
      <w:r>
        <w:t>SRR980552</w:t>
      </w:r>
    </w:p>
    <w:p w14:paraId="4298DDF5" w14:textId="77777777" w:rsidR="009F2B55" w:rsidRDefault="009F2B55" w:rsidP="009F2B55">
      <w:r>
        <w:t>SRR980553</w:t>
      </w:r>
    </w:p>
    <w:p w14:paraId="7D87DE7C" w14:textId="77777777" w:rsidR="009F2B55" w:rsidRDefault="009F2B55" w:rsidP="009F2B55">
      <w:r>
        <w:t>SRR980554</w:t>
      </w:r>
    </w:p>
    <w:p w14:paraId="606F3D1F" w14:textId="77777777" w:rsidR="009F2B55" w:rsidRDefault="009F2B55" w:rsidP="009F2B55">
      <w:r>
        <w:t>SRR980555</w:t>
      </w:r>
    </w:p>
    <w:p w14:paraId="2688B4B1" w14:textId="77777777" w:rsidR="009F2B55" w:rsidRDefault="009F2B55" w:rsidP="009F2B55">
      <w:r>
        <w:t>SRR980556</w:t>
      </w:r>
    </w:p>
    <w:p w14:paraId="6588A963" w14:textId="77777777" w:rsidR="009F2B55" w:rsidRDefault="009F2B55" w:rsidP="009F2B55">
      <w:r>
        <w:t>SRR980557</w:t>
      </w:r>
    </w:p>
    <w:p w14:paraId="46D738EB" w14:textId="77777777" w:rsidR="009F2B55" w:rsidRDefault="009F2B55" w:rsidP="009F2B55">
      <w:r>
        <w:t>SRR980558</w:t>
      </w:r>
    </w:p>
    <w:p w14:paraId="49AF762C" w14:textId="77777777" w:rsidR="009F2B55" w:rsidRDefault="009F2B55" w:rsidP="009F2B55">
      <w:r>
        <w:t>SRR980559</w:t>
      </w:r>
    </w:p>
    <w:p w14:paraId="6B5557EA" w14:textId="77777777" w:rsidR="009F2B55" w:rsidRDefault="009F2B55" w:rsidP="009F2B55">
      <w:r>
        <w:t>SRR980560</w:t>
      </w:r>
    </w:p>
    <w:p w14:paraId="441A955B" w14:textId="77777777" w:rsidR="009F2B55" w:rsidRDefault="009F2B55" w:rsidP="009F2B55">
      <w:r>
        <w:t>SRR980561</w:t>
      </w:r>
    </w:p>
    <w:p w14:paraId="4AE0ACE2" w14:textId="77777777" w:rsidR="009F2B55" w:rsidRDefault="009F2B55" w:rsidP="009F2B55">
      <w:r>
        <w:t>SRR980562</w:t>
      </w:r>
    </w:p>
    <w:p w14:paraId="2855385D" w14:textId="77777777" w:rsidR="009F2B55" w:rsidRDefault="009F2B55" w:rsidP="009F2B55">
      <w:r>
        <w:t>SRR980563</w:t>
      </w:r>
    </w:p>
    <w:p w14:paraId="68600E97" w14:textId="77777777" w:rsidR="009F2B55" w:rsidRDefault="009F2B55" w:rsidP="009F2B55">
      <w:r>
        <w:t>SRR980564</w:t>
      </w:r>
    </w:p>
    <w:p w14:paraId="481CA9A5" w14:textId="77777777" w:rsidR="009F2B55" w:rsidRDefault="009F2B55" w:rsidP="009F2B55">
      <w:r>
        <w:t>SRR980565</w:t>
      </w:r>
    </w:p>
    <w:p w14:paraId="0EA50346" w14:textId="77777777" w:rsidR="009F2B55" w:rsidRDefault="009F2B55" w:rsidP="009F2B55">
      <w:r>
        <w:t>SRR980566</w:t>
      </w:r>
    </w:p>
    <w:p w14:paraId="6B7B5038" w14:textId="77777777" w:rsidR="009F2B55" w:rsidRDefault="009F2B55" w:rsidP="009F2B55">
      <w:r>
        <w:t>SRR980567</w:t>
      </w:r>
    </w:p>
    <w:p w14:paraId="74C17298" w14:textId="77777777" w:rsidR="009F2B55" w:rsidRDefault="009F2B55" w:rsidP="009F2B55">
      <w:r>
        <w:t>SRR980568</w:t>
      </w:r>
    </w:p>
    <w:p w14:paraId="3C5633F8" w14:textId="77777777" w:rsidR="009F2B55" w:rsidRDefault="009F2B55" w:rsidP="009F2B55">
      <w:r>
        <w:t>SRR980569</w:t>
      </w:r>
    </w:p>
    <w:p w14:paraId="52148995" w14:textId="77777777" w:rsidR="009F2B55" w:rsidRDefault="009F2B55" w:rsidP="009F2B55">
      <w:r>
        <w:t>SRR980570</w:t>
      </w:r>
    </w:p>
    <w:p w14:paraId="78EF06D2" w14:textId="77777777" w:rsidR="009F2B55" w:rsidRDefault="009F2B55" w:rsidP="009F2B55">
      <w:r>
        <w:t>SRR980571</w:t>
      </w:r>
    </w:p>
    <w:p w14:paraId="04E5A380" w14:textId="77777777" w:rsidR="009F2B55" w:rsidRDefault="009F2B55" w:rsidP="009F2B55">
      <w:r>
        <w:t>SRR980572</w:t>
      </w:r>
    </w:p>
    <w:p w14:paraId="78BE06B1" w14:textId="77777777" w:rsidR="009F2B55" w:rsidRDefault="009F2B55" w:rsidP="009F2B55">
      <w:r>
        <w:t>SRR980573</w:t>
      </w:r>
    </w:p>
    <w:p w14:paraId="2D13A00D" w14:textId="77777777" w:rsidR="009F2B55" w:rsidRDefault="009F2B55" w:rsidP="009F2B55">
      <w:r>
        <w:t>SRR980574</w:t>
      </w:r>
    </w:p>
    <w:p w14:paraId="64EFCDFD" w14:textId="77777777" w:rsidR="009F2B55" w:rsidRDefault="009F2B55" w:rsidP="009F2B55">
      <w:r>
        <w:t>SRR980575</w:t>
      </w:r>
    </w:p>
    <w:p w14:paraId="5EBE56BF" w14:textId="77777777" w:rsidR="009F2B55" w:rsidRDefault="009F2B55" w:rsidP="009F2B55">
      <w:r>
        <w:t>SRR980576</w:t>
      </w:r>
    </w:p>
    <w:p w14:paraId="4712D68C" w14:textId="77777777" w:rsidR="009F2B55" w:rsidRDefault="009F2B55" w:rsidP="009F2B55">
      <w:r>
        <w:t>SRR980577</w:t>
      </w:r>
    </w:p>
    <w:p w14:paraId="38BD87AF" w14:textId="77777777" w:rsidR="009F2B55" w:rsidRDefault="009F2B55" w:rsidP="009F2B55">
      <w:r>
        <w:t>SRR980578</w:t>
      </w:r>
    </w:p>
    <w:p w14:paraId="5A0B21B5" w14:textId="77777777" w:rsidR="009F2B55" w:rsidRDefault="009F2B55" w:rsidP="009F2B55">
      <w:r>
        <w:t>SRR980579</w:t>
      </w:r>
    </w:p>
    <w:p w14:paraId="7819147C" w14:textId="77777777" w:rsidR="009F2B55" w:rsidRDefault="009F2B55" w:rsidP="009F2B55">
      <w:r>
        <w:t>SRR980580</w:t>
      </w:r>
    </w:p>
    <w:p w14:paraId="7533E349" w14:textId="77777777" w:rsidR="009F2B55" w:rsidRDefault="009F2B55" w:rsidP="009F2B55">
      <w:r>
        <w:t>SRR980581</w:t>
      </w:r>
    </w:p>
    <w:p w14:paraId="62A36CAA" w14:textId="77777777" w:rsidR="009F2B55" w:rsidRDefault="009F2B55" w:rsidP="009F2B55">
      <w:r>
        <w:t>SRR980582</w:t>
      </w:r>
    </w:p>
    <w:p w14:paraId="328CAD6B" w14:textId="77777777" w:rsidR="009F2B55" w:rsidRDefault="009F2B55" w:rsidP="009F2B55">
      <w:r>
        <w:t>SRR980583</w:t>
      </w:r>
    </w:p>
    <w:p w14:paraId="59E5BEC8" w14:textId="77777777" w:rsidR="009F2B55" w:rsidRDefault="009F2B55" w:rsidP="009F2B55">
      <w:r>
        <w:t>SRR980584</w:t>
      </w:r>
    </w:p>
    <w:p w14:paraId="5DD4E17C" w14:textId="77777777" w:rsidR="009F2B55" w:rsidRDefault="009F2B55" w:rsidP="009F2B55">
      <w:r>
        <w:t>SRR980585</w:t>
      </w:r>
    </w:p>
    <w:p w14:paraId="4ADB424A" w14:textId="77777777" w:rsidR="009F2B55" w:rsidRDefault="009F2B55" w:rsidP="009F2B55">
      <w:r>
        <w:t>SRR980586</w:t>
      </w:r>
    </w:p>
    <w:p w14:paraId="588AEE78" w14:textId="77777777" w:rsidR="009F2B55" w:rsidRDefault="009F2B55" w:rsidP="009F2B55">
      <w:r>
        <w:t>SRR980587</w:t>
      </w:r>
    </w:p>
    <w:p w14:paraId="64EB4669" w14:textId="77777777" w:rsidR="009F2B55" w:rsidRDefault="009F2B55" w:rsidP="009F2B55">
      <w:r>
        <w:t>SRR980588</w:t>
      </w:r>
    </w:p>
    <w:p w14:paraId="30F91BAA" w14:textId="77777777" w:rsidR="009F2B55" w:rsidRDefault="009F2B55"/>
    <w:sectPr w:rsidR="009F2B55" w:rsidSect="009F2B55">
      <w:type w:val="continuous"/>
      <w:pgSz w:w="11900" w:h="16840"/>
      <w:pgMar w:top="1440" w:right="1800" w:bottom="1440" w:left="1800" w:header="708" w:footer="708" w:gutter="0"/>
      <w:cols w:num="5" w:space="51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8BD"/>
    <w:rsid w:val="002C4D2A"/>
    <w:rsid w:val="004E5DC5"/>
    <w:rsid w:val="009F2B55"/>
    <w:rsid w:val="00B33CDA"/>
    <w:rsid w:val="00DC1142"/>
    <w:rsid w:val="00E268BD"/>
    <w:rsid w:val="00EF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44CC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8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8B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8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8B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99</Words>
  <Characters>5128</Characters>
  <Application>Microsoft Macintosh Word</Application>
  <DocSecurity>0</DocSecurity>
  <Lines>42</Lines>
  <Paragraphs>12</Paragraphs>
  <ScaleCrop>false</ScaleCrop>
  <Company>CBS DTU</Company>
  <LinksUpToDate>false</LinksUpToDate>
  <CharactersWithSpaces>6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 Thomsen</dc:creator>
  <cp:keywords/>
  <dc:description/>
  <cp:lastModifiedBy>Martin  Thomsen</cp:lastModifiedBy>
  <cp:revision>2</cp:revision>
  <dcterms:created xsi:type="dcterms:W3CDTF">2016-04-29T10:58:00Z</dcterms:created>
  <dcterms:modified xsi:type="dcterms:W3CDTF">2016-04-29T12:20:00Z</dcterms:modified>
</cp:coreProperties>
</file>